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4D46D" w14:textId="46CF83F3" w:rsidR="00C24E00" w:rsidRDefault="00C24E00">
      <w:r>
        <w:t xml:space="preserve">Appendix 1 </w:t>
      </w:r>
    </w:p>
    <w:p w14:paraId="77C24488" w14:textId="77777777" w:rsidR="00C24E00" w:rsidRDefault="00C24E00"/>
    <w:p w14:paraId="0F3A17C2" w14:textId="2205D49A" w:rsidR="004B4984" w:rsidRDefault="00C24E00">
      <w:r>
        <w:t xml:space="preserve">Iron review search strategy </w:t>
      </w:r>
    </w:p>
    <w:p w14:paraId="54B9CAD2" w14:textId="76A6C0F0" w:rsidR="00C24E00" w:rsidRDefault="00C24E00"/>
    <w:p w14:paraId="5D6B747A" w14:textId="77777777" w:rsidR="00C24E00" w:rsidRDefault="00C24E00" w:rsidP="00C24E00">
      <w:r>
        <w:rPr>
          <w:rFonts w:ascii="Arial Unicode MS" w:eastAsia="Arial Unicode MS" w:hAnsi="Arial Unicode MS" w:cs="Arial Unicode MS"/>
          <w:sz w:val="20"/>
        </w:rPr>
        <w:t xml:space="preserve">Database: Ovid MEDLINE(R) and </w:t>
      </w:r>
      <w:proofErr w:type="spellStart"/>
      <w:r>
        <w:rPr>
          <w:rFonts w:ascii="Arial Unicode MS" w:eastAsia="Arial Unicode MS" w:hAnsi="Arial Unicode MS" w:cs="Arial Unicode MS"/>
          <w:sz w:val="20"/>
        </w:rPr>
        <w:t>Epu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head of Print, In-Process, In-Data-Review &amp; Other Non-Indexed Citations and Daily &lt;1946 to March 19, 2021&gt;</w:t>
      </w:r>
    </w:p>
    <w:p w14:paraId="7E6062EE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52C032E8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326DBE3B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Iron/ (96553)</w:t>
      </w:r>
    </w:p>
    <w:p w14:paraId="3727B001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infusion.mp. (233284)</w:t>
      </w:r>
    </w:p>
    <w:p w14:paraId="0897F6A6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Infusions, Intravenous/ or Administration, Intravenous/ or intravenous.mp. or Injections, Intravenous/ (401936)</w:t>
      </w:r>
    </w:p>
    <w:p w14:paraId="48DE0171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2 or 3 (563237)</w:t>
      </w:r>
    </w:p>
    <w:p w14:paraId="07EA1C4D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1 and 4 (3042)</w:t>
      </w:r>
    </w:p>
    <w:p w14:paraId="3B4C7E0E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Humans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Hypophosphatemia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Osteomalaci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hypophosphat</w:t>
      </w:r>
      <w:proofErr w:type="spellEnd"/>
      <w:r>
        <w:rPr>
          <w:rFonts w:ascii="Arial Unicode MS" w:eastAsia="Arial Unicode MS" w:hAnsi="Arial Unicode MS" w:cs="Arial Unicode MS"/>
          <w:sz w:val="20"/>
        </w:rPr>
        <w:t>*mia.mp. (19111482)</w:t>
      </w:r>
    </w:p>
    <w:p w14:paraId="008CAEE4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Phosphates/</w:t>
      </w:r>
      <w:proofErr w:type="spellStart"/>
      <w:r>
        <w:rPr>
          <w:rFonts w:ascii="Arial Unicode MS" w:eastAsia="Arial Unicode MS" w:hAnsi="Arial Unicode MS" w:cs="Arial Unicode MS"/>
          <w:sz w:val="20"/>
        </w:rPr>
        <w:t>b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, </w:t>
      </w:r>
      <w:proofErr w:type="spellStart"/>
      <w:r>
        <w:rPr>
          <w:rFonts w:ascii="Arial Unicode MS" w:eastAsia="Arial Unicode MS" w:hAnsi="Arial Unicode MS" w:cs="Arial Unicode MS"/>
          <w:sz w:val="20"/>
        </w:rPr>
        <w:t>d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[Blood, Deficiency] (9000)</w:t>
      </w:r>
    </w:p>
    <w:p w14:paraId="301DFF1A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   osteomalacia.mp.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Osteomalacia</w:t>
      </w:r>
      <w:proofErr w:type="spellEnd"/>
      <w:r>
        <w:rPr>
          <w:rFonts w:ascii="Arial Unicode MS" w:eastAsia="Arial Unicode MS" w:hAnsi="Arial Unicode MS" w:cs="Arial Unicode MS"/>
          <w:sz w:val="20"/>
        </w:rPr>
        <w:t>/ (7129)</w:t>
      </w:r>
    </w:p>
    <w:p w14:paraId="09D04A9D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6 or 7 or 8 (19114159)</w:t>
      </w:r>
    </w:p>
    <w:p w14:paraId="16CB1090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   Bone </w:t>
      </w:r>
      <w:proofErr w:type="spellStart"/>
      <w:r>
        <w:rPr>
          <w:rFonts w:ascii="Arial Unicode MS" w:eastAsia="Arial Unicode MS" w:hAnsi="Arial Unicode MS" w:cs="Arial Unicode MS"/>
          <w:sz w:val="20"/>
        </w:rPr>
        <w:t>Remodeling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"Bone and Bones"/ or Female/ or Male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Biomarkers/ or Humans/ or bone turnover marker.mp. or Osteoporosis/ (21322167)</w:t>
      </w:r>
    </w:p>
    <w:p w14:paraId="074723E5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   alkaline phosphatase.mp.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lkaline Phosphatase/ (94516)</w:t>
      </w:r>
    </w:p>
    <w:p w14:paraId="4F38AD2B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Vitamin D/ or vitamin D.mp. (75850)</w:t>
      </w:r>
    </w:p>
    <w:p w14:paraId="4C5829D1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fracture.mp. (216219)</w:t>
      </w:r>
    </w:p>
    <w:p w14:paraId="6D491B54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   "Bone and Bones"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Osteomalacia</w:t>
      </w:r>
      <w:proofErr w:type="spellEnd"/>
      <w:r>
        <w:rPr>
          <w:rFonts w:ascii="Arial Unicode MS" w:eastAsia="Arial Unicode MS" w:hAnsi="Arial Unicode MS" w:cs="Arial Unicode MS"/>
          <w:sz w:val="20"/>
        </w:rPr>
        <w:t>/ or Humans/ or pseudo fracture.mp. or Fractures, Bone/ (19144551)</w:t>
      </w:r>
    </w:p>
    <w:p w14:paraId="28AA4EA4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fracture healing.mp. or Fracture Healing/ (18191)</w:t>
      </w:r>
    </w:p>
    <w:p w14:paraId="2897BD6D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Fractures, Ununited/ or fracture nonunion.mp. (6345)</w:t>
      </w:r>
    </w:p>
    <w:p w14:paraId="604ABBE3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bone mineral density.mp. or Bone Density/ (67555)</w:t>
      </w:r>
    </w:p>
    <w:p w14:paraId="2E16E3A2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X ray.mp. or X-Rays/ (837572)</w:t>
      </w:r>
    </w:p>
    <w:p w14:paraId="3F279478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10 or 11 or 12 or 13 or 14 or 15 or 16 or 17 or 18 (21694638)</w:t>
      </w:r>
    </w:p>
    <w:p w14:paraId="6C779888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case report.mp. or Case Reports/ (2223627)</w:t>
      </w:r>
    </w:p>
    <w:p w14:paraId="43238A8C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5 and 9 (2297)</w:t>
      </w:r>
    </w:p>
    <w:p w14:paraId="4587017D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5 and 19 (2771)</w:t>
      </w:r>
    </w:p>
    <w:p w14:paraId="6750F013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20 and 21 (125)</w:t>
      </w:r>
    </w:p>
    <w:p w14:paraId="2716F6AD" w14:textId="77777777" w:rsidR="00C24E00" w:rsidRDefault="00C24E00" w:rsidP="00C24E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21 or 22 or 23 (2771)</w:t>
      </w:r>
    </w:p>
    <w:p w14:paraId="7644B18B" w14:textId="3702024C" w:rsidR="00C24E00" w:rsidRDefault="00C24E00"/>
    <w:p w14:paraId="631EE0F8" w14:textId="324CDAA4" w:rsidR="00C24E00" w:rsidRDefault="00C24E00"/>
    <w:p w14:paraId="496C9860" w14:textId="661E69B3" w:rsidR="00C24E00" w:rsidRDefault="00C24E00"/>
    <w:p w14:paraId="37C9D52A" w14:textId="55037DA1" w:rsidR="00C24E00" w:rsidRDefault="00C24E00"/>
    <w:p w14:paraId="01F76D5F" w14:textId="0C2B8DDC" w:rsidR="00C24E00" w:rsidRDefault="00C24E00"/>
    <w:p w14:paraId="7DEDFB2D" w14:textId="77777777" w:rsidR="00C24E00" w:rsidRDefault="00C24E00"/>
    <w:p w14:paraId="291DA5F8" w14:textId="35BFA0E5" w:rsidR="00C24E00" w:rsidRDefault="00C24E00">
      <w:r>
        <w:lastRenderedPageBreak/>
        <w:t xml:space="preserve">Search strategy Web of science </w:t>
      </w:r>
    </w:p>
    <w:p w14:paraId="138C47BD" w14:textId="07A8C946" w:rsidR="00C24E00" w:rsidRDefault="00C24E00"/>
    <w:tbl>
      <w:tblPr>
        <w:tblW w:w="5000" w:type="pct"/>
        <w:tblCellSpacing w:w="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"/>
        <w:gridCol w:w="1029"/>
        <w:gridCol w:w="5559"/>
        <w:gridCol w:w="1038"/>
        <w:gridCol w:w="856"/>
      </w:tblGrid>
      <w:tr w:rsidR="00C24E00" w:rsidRPr="00640BE6" w14:paraId="7CB3C918" w14:textId="77777777" w:rsidTr="001625A7">
        <w:trPr>
          <w:tblCellSpacing w:w="30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  <w:hideMark/>
          </w:tcPr>
          <w:p w14:paraId="56EA7C6A" w14:textId="77777777" w:rsidR="00C24E00" w:rsidRPr="00640BE6" w:rsidRDefault="00C24E00" w:rsidP="001625A7">
            <w:pPr>
              <w:ind w:left="-15" w:right="-15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t>Search History</w:t>
            </w:r>
          </w:p>
        </w:tc>
      </w:tr>
      <w:tr w:rsidR="00C24E00" w:rsidRPr="00640BE6" w14:paraId="0BA483F0" w14:textId="77777777" w:rsidTr="001625A7">
        <w:trPr>
          <w:tblCellSpacing w:w="30" w:type="dxa"/>
        </w:trPr>
        <w:tc>
          <w:tcPr>
            <w:tcW w:w="0" w:type="auto"/>
            <w:shd w:val="clear" w:color="auto" w:fill="E6E6E6"/>
            <w:hideMark/>
          </w:tcPr>
          <w:p w14:paraId="18368EB7" w14:textId="77777777" w:rsidR="00C24E00" w:rsidRPr="00640BE6" w:rsidRDefault="00C24E00" w:rsidP="001625A7">
            <w:pPr>
              <w:jc w:val="center"/>
              <w:textAlignment w:val="bottom"/>
              <w:rPr>
                <w:rFonts w:ascii="inherit" w:eastAsia="Times New Roman" w:hAnsi="inherit" w:cs="Arial"/>
                <w:b/>
                <w:bCs/>
                <w:color w:val="333333"/>
              </w:rPr>
            </w:pPr>
            <w:r w:rsidRPr="00640BE6">
              <w:rPr>
                <w:rFonts w:ascii="inherit" w:eastAsia="Times New Roman" w:hAnsi="inherit" w:cs="Arial"/>
                <w:b/>
                <w:bCs/>
                <w:color w:val="333333"/>
              </w:rPr>
              <w:br/>
              <w:t>Set</w:t>
            </w:r>
          </w:p>
        </w:tc>
        <w:tc>
          <w:tcPr>
            <w:tcW w:w="0" w:type="auto"/>
            <w:shd w:val="clear" w:color="auto" w:fill="E6E6E6"/>
            <w:hideMark/>
          </w:tcPr>
          <w:p w14:paraId="000DB2AA" w14:textId="77777777" w:rsidR="00C24E00" w:rsidRPr="00640BE6" w:rsidRDefault="00C24E00" w:rsidP="001625A7">
            <w:pPr>
              <w:jc w:val="center"/>
              <w:textAlignment w:val="bottom"/>
              <w:rPr>
                <w:rFonts w:ascii="inherit" w:eastAsia="Times New Roman" w:hAnsi="inherit" w:cs="Arial"/>
                <w:b/>
                <w:bCs/>
                <w:color w:val="333333"/>
              </w:rPr>
            </w:pPr>
            <w:r w:rsidRPr="00640BE6">
              <w:rPr>
                <w:rFonts w:ascii="inherit" w:eastAsia="Times New Roman" w:hAnsi="inherit" w:cs="Arial"/>
                <w:b/>
                <w:bCs/>
                <w:color w:val="333333"/>
              </w:rPr>
              <w:br/>
              <w:t>Results</w:t>
            </w:r>
          </w:p>
        </w:tc>
        <w:tc>
          <w:tcPr>
            <w:tcW w:w="4000" w:type="pct"/>
            <w:shd w:val="clear" w:color="auto" w:fill="E6E6E6"/>
            <w:hideMark/>
          </w:tcPr>
          <w:p w14:paraId="288BCF5E" w14:textId="77777777" w:rsidR="00C24E00" w:rsidRPr="00640BE6" w:rsidRDefault="00C24E00" w:rsidP="001625A7">
            <w:pPr>
              <w:jc w:val="center"/>
              <w:textAlignment w:val="bottom"/>
              <w:rPr>
                <w:rFonts w:ascii="inherit" w:eastAsia="Times New Roman" w:hAnsi="inherit" w:cs="Arial"/>
                <w:b/>
                <w:bCs/>
                <w:color w:val="333333"/>
              </w:rPr>
            </w:pPr>
            <w:r w:rsidRPr="00640BE6">
              <w:rPr>
                <w:rFonts w:ascii="inherit" w:eastAsia="Times New Roman" w:hAnsi="inherit" w:cs="Arial"/>
                <w:b/>
                <w:bCs/>
                <w:color w:val="333333"/>
              </w:rPr>
              <w:br/>
              <w:t xml:space="preserve">Save History / Create </w:t>
            </w:r>
            <w:proofErr w:type="spellStart"/>
            <w:r w:rsidRPr="00640BE6">
              <w:rPr>
                <w:rFonts w:ascii="inherit" w:eastAsia="Times New Roman" w:hAnsi="inherit" w:cs="Arial"/>
                <w:b/>
                <w:bCs/>
                <w:color w:val="333333"/>
              </w:rPr>
              <w:t>AlertOpen</w:t>
            </w:r>
            <w:proofErr w:type="spellEnd"/>
            <w:r w:rsidRPr="00640BE6">
              <w:rPr>
                <w:rFonts w:ascii="inherit" w:eastAsia="Times New Roman" w:hAnsi="inherit" w:cs="Arial"/>
                <w:b/>
                <w:bCs/>
                <w:color w:val="333333"/>
              </w:rPr>
              <w:t xml:space="preserve"> Saved History</w:t>
            </w:r>
          </w:p>
        </w:tc>
        <w:tc>
          <w:tcPr>
            <w:tcW w:w="0" w:type="auto"/>
            <w:shd w:val="clear" w:color="auto" w:fill="E6E6E6"/>
            <w:hideMark/>
          </w:tcPr>
          <w:p w14:paraId="169F180D" w14:textId="77777777" w:rsidR="00C24E00" w:rsidRPr="00640BE6" w:rsidRDefault="00C24E00" w:rsidP="001625A7">
            <w:pPr>
              <w:jc w:val="center"/>
              <w:textAlignment w:val="bottom"/>
              <w:rPr>
                <w:rFonts w:ascii="inherit" w:eastAsia="Times New Roman" w:hAnsi="inherit" w:cs="Arial"/>
                <w:b/>
                <w:bCs/>
                <w:color w:val="333333"/>
              </w:rPr>
            </w:pPr>
            <w:r w:rsidRPr="00640BE6">
              <w:rPr>
                <w:rFonts w:ascii="inherit" w:eastAsia="Times New Roman" w:hAnsi="inherit" w:cs="Arial"/>
                <w:b/>
                <w:bCs/>
                <w:color w:val="333333"/>
              </w:rPr>
              <w:t>Combine Sets</w:t>
            </w:r>
          </w:p>
          <w:p w14:paraId="706A7619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</w:rPr>
              <w:t> </w:t>
            </w:r>
            <w:proofErr w:type="gramStart"/>
            <w:r w:rsidRPr="00640BE6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</w:rPr>
              <w:t>AND  OR</w:t>
            </w:r>
            <w:proofErr w:type="gramEnd"/>
          </w:p>
          <w:p w14:paraId="3F4192F2" w14:textId="77777777" w:rsidR="00C24E00" w:rsidRPr="00640BE6" w:rsidRDefault="00C24E00" w:rsidP="001625A7">
            <w:pPr>
              <w:jc w:val="center"/>
              <w:textAlignment w:val="bottom"/>
              <w:rPr>
                <w:rFonts w:ascii="inherit" w:eastAsia="Times New Roman" w:hAnsi="inherit" w:cs="Arial"/>
                <w:b/>
                <w:bCs/>
                <w:color w:val="333333"/>
              </w:rPr>
            </w:pPr>
            <w:r w:rsidRPr="00640BE6">
              <w:rPr>
                <w:rFonts w:ascii="inherit" w:eastAsia="Times New Roman" w:hAnsi="inherit" w:cs="Arial"/>
                <w:b/>
                <w:bCs/>
                <w:color w:val="333333"/>
              </w:rPr>
              <w:t>Combine</w:t>
            </w:r>
          </w:p>
        </w:tc>
        <w:tc>
          <w:tcPr>
            <w:tcW w:w="0" w:type="auto"/>
            <w:shd w:val="clear" w:color="auto" w:fill="E6E6E6"/>
            <w:hideMark/>
          </w:tcPr>
          <w:p w14:paraId="51AF1D1D" w14:textId="77777777" w:rsidR="00C24E00" w:rsidRPr="00640BE6" w:rsidRDefault="00C24E00" w:rsidP="001625A7">
            <w:pPr>
              <w:jc w:val="center"/>
              <w:textAlignment w:val="bottom"/>
              <w:rPr>
                <w:rFonts w:ascii="inherit" w:eastAsia="Times New Roman" w:hAnsi="inherit" w:cs="Arial"/>
                <w:b/>
                <w:bCs/>
                <w:color w:val="333333"/>
              </w:rPr>
            </w:pPr>
            <w:r w:rsidRPr="00640BE6">
              <w:rPr>
                <w:rFonts w:ascii="inherit" w:eastAsia="Times New Roman" w:hAnsi="inherit" w:cs="Arial"/>
                <w:b/>
                <w:bCs/>
                <w:color w:val="333333"/>
              </w:rPr>
              <w:t>Delete Sets</w:t>
            </w:r>
          </w:p>
          <w:p w14:paraId="45FCBB26" w14:textId="77777777" w:rsidR="00C24E00" w:rsidRPr="00640BE6" w:rsidRDefault="00C24E00" w:rsidP="001625A7">
            <w:pPr>
              <w:jc w:val="center"/>
              <w:textAlignment w:val="bottom"/>
              <w:rPr>
                <w:rFonts w:ascii="inherit" w:eastAsia="Times New Roman" w:hAnsi="inherit" w:cs="Arial"/>
                <w:b/>
                <w:bCs/>
                <w:color w:val="333333"/>
              </w:rPr>
            </w:pPr>
            <w:r w:rsidRPr="00640BE6">
              <w:rPr>
                <w:rFonts w:ascii="inherit" w:eastAsia="Times New Roman" w:hAnsi="inherit" w:cs="Arial"/>
                <w:b/>
                <w:bCs/>
                <w:color w:val="333333"/>
              </w:rPr>
              <w:t>Select All </w:t>
            </w:r>
            <w:r w:rsidRPr="00640BE6">
              <w:rPr>
                <w:rFonts w:ascii="inherit" w:eastAsia="Times New Roman" w:hAnsi="inherit" w:cs="Arial"/>
                <w:b/>
                <w:bCs/>
                <w:color w:val="333333"/>
              </w:rPr>
              <w:br/>
              <w:t>Delete </w:t>
            </w:r>
          </w:p>
        </w:tc>
      </w:tr>
      <w:tr w:rsidR="00C24E00" w:rsidRPr="00640BE6" w14:paraId="0CBAF3DF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41664D94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7EDC74B5" wp14:editId="6A764946">
                  <wp:extent cx="10795" cy="10795"/>
                  <wp:effectExtent l="0" t="0" r="0" b="0"/>
                  <wp:docPr id="23" name="Picture 23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4DC19741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7B2A61F6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23</w:t>
            </w:r>
          </w:p>
        </w:tc>
        <w:tc>
          <w:tcPr>
            <w:tcW w:w="0" w:type="auto"/>
            <w:hideMark/>
          </w:tcPr>
          <w:p w14:paraId="23FD242A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5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721</w:t>
              </w:r>
            </w:hyperlink>
          </w:p>
        </w:tc>
        <w:tc>
          <w:tcPr>
            <w:tcW w:w="0" w:type="auto"/>
            <w:hideMark/>
          </w:tcPr>
          <w:p w14:paraId="4161143B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#22 OR #21 OR #20 </w:t>
            </w:r>
          </w:p>
          <w:p w14:paraId="44520562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19A5544D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769FBD53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92F118F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712EA72E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16D47F91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56E5F6A4" wp14:editId="4F33E737">
                  <wp:extent cx="10795" cy="10795"/>
                  <wp:effectExtent l="0" t="0" r="0" b="0"/>
                  <wp:docPr id="22" name="Picture 22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110BDE84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25D070D2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22</w:t>
            </w:r>
          </w:p>
        </w:tc>
        <w:tc>
          <w:tcPr>
            <w:tcW w:w="0" w:type="auto"/>
            <w:hideMark/>
          </w:tcPr>
          <w:p w14:paraId="4884EB5A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6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30</w:t>
              </w:r>
            </w:hyperlink>
          </w:p>
        </w:tc>
        <w:tc>
          <w:tcPr>
            <w:tcW w:w="0" w:type="auto"/>
            <w:hideMark/>
          </w:tcPr>
          <w:p w14:paraId="2E45A4FA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#19 AND #20 </w:t>
            </w:r>
          </w:p>
          <w:p w14:paraId="40D6D706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0D03D09B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66669276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0DB600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11A510A4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0F64307E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153A0991" wp14:editId="6E8DB852">
                  <wp:extent cx="10795" cy="10795"/>
                  <wp:effectExtent l="0" t="0" r="0" b="0"/>
                  <wp:docPr id="21" name="Picture 21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4DA982F2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047C2645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21</w:t>
            </w:r>
          </w:p>
        </w:tc>
        <w:tc>
          <w:tcPr>
            <w:tcW w:w="0" w:type="auto"/>
            <w:hideMark/>
          </w:tcPr>
          <w:p w14:paraId="29D4CB82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7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602</w:t>
              </w:r>
            </w:hyperlink>
          </w:p>
        </w:tc>
        <w:tc>
          <w:tcPr>
            <w:tcW w:w="0" w:type="auto"/>
            <w:hideMark/>
          </w:tcPr>
          <w:p w14:paraId="638FF4AB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#5 AND#18 </w:t>
            </w:r>
          </w:p>
          <w:p w14:paraId="24AA380A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31348B09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47C6A2F9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6707F8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61CB0B05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7B114D2F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4DE507EA" wp14:editId="666D8C06">
                  <wp:extent cx="10795" cy="10795"/>
                  <wp:effectExtent l="0" t="0" r="0" b="0"/>
                  <wp:docPr id="20" name="Picture 20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2BBBD3CE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45729DE7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20</w:t>
            </w:r>
          </w:p>
        </w:tc>
        <w:tc>
          <w:tcPr>
            <w:tcW w:w="0" w:type="auto"/>
            <w:hideMark/>
          </w:tcPr>
          <w:p w14:paraId="59206DA6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8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167</w:t>
              </w:r>
            </w:hyperlink>
          </w:p>
        </w:tc>
        <w:tc>
          <w:tcPr>
            <w:tcW w:w="0" w:type="auto"/>
            <w:hideMark/>
          </w:tcPr>
          <w:p w14:paraId="4C1B6520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#5 AND #9 </w:t>
            </w:r>
          </w:p>
          <w:p w14:paraId="52036513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67496BAF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06B4F3FE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00FB76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650887FC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5FB95BED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13A1B13A" wp14:editId="3D18B8E4">
                  <wp:extent cx="10795" cy="10795"/>
                  <wp:effectExtent l="0" t="0" r="0" b="0"/>
                  <wp:docPr id="19" name="Picture 19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4CF83E45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1355B62D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19</w:t>
            </w:r>
          </w:p>
        </w:tc>
        <w:tc>
          <w:tcPr>
            <w:tcW w:w="0" w:type="auto"/>
            <w:hideMark/>
          </w:tcPr>
          <w:p w14:paraId="5A3A97D7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9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1,904,587</w:t>
              </w:r>
            </w:hyperlink>
          </w:p>
        </w:tc>
        <w:tc>
          <w:tcPr>
            <w:tcW w:w="0" w:type="auto"/>
            <w:hideMark/>
          </w:tcPr>
          <w:p w14:paraId="14DFF57D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TS=case report </w:t>
            </w:r>
          </w:p>
          <w:p w14:paraId="6ED982D7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297D686B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4B1BA384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5CE633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590C03BB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6A79ADC3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7879CCDB" wp14:editId="73B4D914">
                  <wp:extent cx="10795" cy="10795"/>
                  <wp:effectExtent l="0" t="0" r="0" b="0"/>
                  <wp:docPr id="18" name="Picture 18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0B5EF209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3CF7FA5F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18</w:t>
            </w:r>
          </w:p>
        </w:tc>
        <w:tc>
          <w:tcPr>
            <w:tcW w:w="0" w:type="auto"/>
            <w:hideMark/>
          </w:tcPr>
          <w:p w14:paraId="104CD566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10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4,026,847</w:t>
              </w:r>
            </w:hyperlink>
          </w:p>
        </w:tc>
        <w:tc>
          <w:tcPr>
            <w:tcW w:w="0" w:type="auto"/>
            <w:hideMark/>
          </w:tcPr>
          <w:p w14:paraId="6EA35716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#17 OR #16 OR #15 OR #14 OR #13 OR #12 OR #11 OR #10 </w:t>
            </w:r>
          </w:p>
          <w:p w14:paraId="0B50C734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34F6D20F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7BE55DD1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4D08FF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1A362412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5477FD1D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7BF8C747" wp14:editId="1201E81B">
                  <wp:extent cx="10795" cy="10795"/>
                  <wp:effectExtent l="0" t="0" r="0" b="0"/>
                  <wp:docPr id="17" name="Picture 17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3FA31C59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2A12748C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17</w:t>
            </w:r>
          </w:p>
        </w:tc>
        <w:tc>
          <w:tcPr>
            <w:tcW w:w="0" w:type="auto"/>
            <w:hideMark/>
          </w:tcPr>
          <w:p w14:paraId="210DE691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11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2,671,398</w:t>
              </w:r>
            </w:hyperlink>
          </w:p>
        </w:tc>
        <w:tc>
          <w:tcPr>
            <w:tcW w:w="0" w:type="auto"/>
            <w:hideMark/>
          </w:tcPr>
          <w:p w14:paraId="2D531BFF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TS= X-ray </w:t>
            </w:r>
          </w:p>
          <w:p w14:paraId="6865DEE0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27241E07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2FA0C68A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ED675C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1D14F9ED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6F8359B2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6E320A47" wp14:editId="10C14806">
                  <wp:extent cx="10795" cy="10795"/>
                  <wp:effectExtent l="0" t="0" r="0" b="0"/>
                  <wp:docPr id="16" name="Picture 16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2E9AC765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48C4C11B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16</w:t>
            </w:r>
          </w:p>
        </w:tc>
        <w:tc>
          <w:tcPr>
            <w:tcW w:w="0" w:type="auto"/>
            <w:hideMark/>
          </w:tcPr>
          <w:p w14:paraId="3F30F1A4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12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3,190</w:t>
              </w:r>
            </w:hyperlink>
          </w:p>
        </w:tc>
        <w:tc>
          <w:tcPr>
            <w:tcW w:w="0" w:type="auto"/>
            <w:hideMark/>
          </w:tcPr>
          <w:p w14:paraId="53B2E955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TS= pseudo fracture </w:t>
            </w:r>
          </w:p>
          <w:p w14:paraId="11AE4A08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665ADAD0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46894976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D3FCED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716FBAB7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02E0497C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61F4B5F7" wp14:editId="03F5AFE2">
                  <wp:extent cx="10795" cy="10795"/>
                  <wp:effectExtent l="0" t="0" r="0" b="0"/>
                  <wp:docPr id="15" name="Picture 15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5BB409CA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65ADFD0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lastRenderedPageBreak/>
              <w:t># 15</w:t>
            </w:r>
          </w:p>
        </w:tc>
        <w:tc>
          <w:tcPr>
            <w:tcW w:w="0" w:type="auto"/>
            <w:hideMark/>
          </w:tcPr>
          <w:p w14:paraId="47491D88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13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3,718</w:t>
              </w:r>
            </w:hyperlink>
          </w:p>
        </w:tc>
        <w:tc>
          <w:tcPr>
            <w:tcW w:w="0" w:type="auto"/>
            <w:hideMark/>
          </w:tcPr>
          <w:p w14:paraId="5AFEC49E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TS= malunion fracture </w:t>
            </w:r>
          </w:p>
          <w:p w14:paraId="7AC9D5E9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2C2036CB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6AE2D9FE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D1D3B8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07029AB6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24E88352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03691AD7" wp14:editId="7237643F">
                  <wp:extent cx="10795" cy="10795"/>
                  <wp:effectExtent l="0" t="0" r="0" b="0"/>
                  <wp:docPr id="14" name="Picture 14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7DE8E601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09F5FB42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14</w:t>
            </w:r>
          </w:p>
        </w:tc>
        <w:tc>
          <w:tcPr>
            <w:tcW w:w="0" w:type="auto"/>
            <w:hideMark/>
          </w:tcPr>
          <w:p w14:paraId="3CB4BCDD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14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10,597</w:t>
              </w:r>
            </w:hyperlink>
          </w:p>
        </w:tc>
        <w:tc>
          <w:tcPr>
            <w:tcW w:w="0" w:type="auto"/>
            <w:hideMark/>
          </w:tcPr>
          <w:p w14:paraId="7CBE325D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TS=</w:t>
            </w:r>
            <w:proofErr w:type="spellStart"/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nonunion</w:t>
            </w:r>
            <w:proofErr w:type="spellEnd"/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 fracture </w:t>
            </w:r>
          </w:p>
          <w:p w14:paraId="279F0FF3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1C33A1FD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03DA300B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71D442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4774D03D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6ACCA222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520DC34A" wp14:editId="7509D834">
                  <wp:extent cx="10795" cy="10795"/>
                  <wp:effectExtent l="0" t="0" r="0" b="0"/>
                  <wp:docPr id="13" name="Picture 13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4579AD52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7657E90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13</w:t>
            </w:r>
          </w:p>
        </w:tc>
        <w:tc>
          <w:tcPr>
            <w:tcW w:w="0" w:type="auto"/>
            <w:hideMark/>
          </w:tcPr>
          <w:p w14:paraId="3BB54250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15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1,101,308</w:t>
              </w:r>
            </w:hyperlink>
          </w:p>
        </w:tc>
        <w:tc>
          <w:tcPr>
            <w:tcW w:w="0" w:type="auto"/>
            <w:hideMark/>
          </w:tcPr>
          <w:p w14:paraId="33BDD566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TS= fracture </w:t>
            </w:r>
          </w:p>
          <w:p w14:paraId="14B077D5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50F1EEAF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6C5E9447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6B466E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246C8AA2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67FB07F1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15B8396E" wp14:editId="577FF239">
                  <wp:extent cx="10795" cy="10795"/>
                  <wp:effectExtent l="0" t="0" r="0" b="0"/>
                  <wp:docPr id="12" name="Picture 12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156225FC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730F39C5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12</w:t>
            </w:r>
          </w:p>
        </w:tc>
        <w:tc>
          <w:tcPr>
            <w:tcW w:w="0" w:type="auto"/>
            <w:hideMark/>
          </w:tcPr>
          <w:p w14:paraId="2A28415D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16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220,514</w:t>
              </w:r>
            </w:hyperlink>
          </w:p>
        </w:tc>
        <w:tc>
          <w:tcPr>
            <w:tcW w:w="0" w:type="auto"/>
            <w:hideMark/>
          </w:tcPr>
          <w:p w14:paraId="65605DEE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TS= vitamin D </w:t>
            </w:r>
          </w:p>
          <w:p w14:paraId="3D0068CD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53C1452E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3887E534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70E085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57699D73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7157FBF3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627C5690" wp14:editId="5711B4B1">
                  <wp:extent cx="10795" cy="10795"/>
                  <wp:effectExtent l="0" t="0" r="0" b="0"/>
                  <wp:docPr id="11" name="Picture 11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4CF2A610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09CA2E81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11</w:t>
            </w:r>
          </w:p>
        </w:tc>
        <w:tc>
          <w:tcPr>
            <w:tcW w:w="0" w:type="auto"/>
            <w:hideMark/>
          </w:tcPr>
          <w:p w14:paraId="2C66C9A8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17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164,445</w:t>
              </w:r>
            </w:hyperlink>
          </w:p>
        </w:tc>
        <w:tc>
          <w:tcPr>
            <w:tcW w:w="0" w:type="auto"/>
            <w:hideMark/>
          </w:tcPr>
          <w:p w14:paraId="7E52EDBF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TS= alkaline phosphatase </w:t>
            </w:r>
          </w:p>
          <w:p w14:paraId="4E77AFAC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609B39EA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3E09BD72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B5866C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1F4C6C9D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13D9A2EF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5D4DD718" wp14:editId="0E41AA09">
                  <wp:extent cx="10795" cy="10795"/>
                  <wp:effectExtent l="0" t="0" r="0" b="0"/>
                  <wp:docPr id="10" name="Picture 10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5FCACDE6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51EF88F1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10</w:t>
            </w:r>
          </w:p>
        </w:tc>
        <w:tc>
          <w:tcPr>
            <w:tcW w:w="0" w:type="auto"/>
            <w:hideMark/>
          </w:tcPr>
          <w:p w14:paraId="6D657172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18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13,766</w:t>
              </w:r>
            </w:hyperlink>
          </w:p>
        </w:tc>
        <w:tc>
          <w:tcPr>
            <w:tcW w:w="0" w:type="auto"/>
            <w:hideMark/>
          </w:tcPr>
          <w:p w14:paraId="67BE11D5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TS= bone turnover marker </w:t>
            </w:r>
          </w:p>
          <w:p w14:paraId="01BEF61E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15F4994B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63A99528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CC183D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681F25BC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0249E692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0824C77B" wp14:editId="0605739B">
                  <wp:extent cx="10795" cy="10795"/>
                  <wp:effectExtent l="0" t="0" r="0" b="0"/>
                  <wp:docPr id="9" name="Picture 9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45EE64AF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0DF78E12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9</w:t>
            </w:r>
          </w:p>
        </w:tc>
        <w:tc>
          <w:tcPr>
            <w:tcW w:w="0" w:type="auto"/>
            <w:hideMark/>
          </w:tcPr>
          <w:p w14:paraId="6D11FAD0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19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22,339</w:t>
              </w:r>
            </w:hyperlink>
          </w:p>
        </w:tc>
        <w:tc>
          <w:tcPr>
            <w:tcW w:w="0" w:type="auto"/>
            <w:hideMark/>
          </w:tcPr>
          <w:p w14:paraId="65CFF931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#8 OR #7 OR #6 </w:t>
            </w:r>
          </w:p>
          <w:p w14:paraId="7697C1E9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36F7042D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3D6807FE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07665A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49FE7539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65996D2E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1A30C472" wp14:editId="5BED19A9">
                  <wp:extent cx="10795" cy="10795"/>
                  <wp:effectExtent l="0" t="0" r="0" b="0"/>
                  <wp:docPr id="8" name="Picture 8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439A23E9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41E3DAAF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8</w:t>
            </w:r>
          </w:p>
        </w:tc>
        <w:tc>
          <w:tcPr>
            <w:tcW w:w="0" w:type="auto"/>
            <w:hideMark/>
          </w:tcPr>
          <w:p w14:paraId="5D493048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20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12,405</w:t>
              </w:r>
            </w:hyperlink>
          </w:p>
        </w:tc>
        <w:tc>
          <w:tcPr>
            <w:tcW w:w="0" w:type="auto"/>
            <w:hideMark/>
          </w:tcPr>
          <w:p w14:paraId="5BCE29A6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TS= </w:t>
            </w:r>
            <w:proofErr w:type="spellStart"/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osteomalacia</w:t>
            </w:r>
            <w:proofErr w:type="spellEnd"/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 </w:t>
            </w:r>
          </w:p>
          <w:p w14:paraId="0F20A9F0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73240D7D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4926622E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915C98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1082094F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0B6082AE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31FE56D7" wp14:editId="055645E8">
                  <wp:extent cx="10795" cy="10795"/>
                  <wp:effectExtent l="0" t="0" r="0" b="0"/>
                  <wp:docPr id="7" name="Picture 7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7F4CEDDC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7ABC2BC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7</w:t>
            </w:r>
          </w:p>
        </w:tc>
        <w:tc>
          <w:tcPr>
            <w:tcW w:w="0" w:type="auto"/>
            <w:hideMark/>
          </w:tcPr>
          <w:p w14:paraId="435A987D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21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2,258</w:t>
              </w:r>
            </w:hyperlink>
          </w:p>
        </w:tc>
        <w:tc>
          <w:tcPr>
            <w:tcW w:w="0" w:type="auto"/>
            <w:hideMark/>
          </w:tcPr>
          <w:p w14:paraId="0598C65C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TS= "low phosphate" </w:t>
            </w:r>
          </w:p>
          <w:p w14:paraId="50FE6DD2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4BC7E62F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4ED66B32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DB3A01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5D2D9ECE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454E0549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59C499EA" wp14:editId="66518E88">
                  <wp:extent cx="10795" cy="10795"/>
                  <wp:effectExtent l="0" t="0" r="0" b="0"/>
                  <wp:docPr id="6" name="Picture 6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0A7C6423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3A322425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6</w:t>
            </w:r>
          </w:p>
        </w:tc>
        <w:tc>
          <w:tcPr>
            <w:tcW w:w="0" w:type="auto"/>
            <w:hideMark/>
          </w:tcPr>
          <w:p w14:paraId="30A17B14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22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9,613</w:t>
              </w:r>
            </w:hyperlink>
          </w:p>
        </w:tc>
        <w:tc>
          <w:tcPr>
            <w:tcW w:w="0" w:type="auto"/>
            <w:hideMark/>
          </w:tcPr>
          <w:p w14:paraId="3DFB8DBA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TS= </w:t>
            </w:r>
            <w:proofErr w:type="spellStart"/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Hypophosphat</w:t>
            </w:r>
            <w:proofErr w:type="spellEnd"/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*</w:t>
            </w:r>
            <w:proofErr w:type="spellStart"/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mia</w:t>
            </w:r>
            <w:proofErr w:type="spellEnd"/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 </w:t>
            </w:r>
          </w:p>
          <w:p w14:paraId="7678DBC7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15945EE0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78087B55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70626A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493A0981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611A4E48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lastRenderedPageBreak/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61D5E027" wp14:editId="650535D2">
                  <wp:extent cx="10795" cy="10795"/>
                  <wp:effectExtent l="0" t="0" r="0" b="0"/>
                  <wp:docPr id="5" name="Picture 5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6434F5F2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528B828A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5</w:t>
            </w:r>
          </w:p>
        </w:tc>
        <w:tc>
          <w:tcPr>
            <w:tcW w:w="0" w:type="auto"/>
            <w:hideMark/>
          </w:tcPr>
          <w:p w14:paraId="4D1BB875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23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13,419</w:t>
              </w:r>
            </w:hyperlink>
          </w:p>
        </w:tc>
        <w:tc>
          <w:tcPr>
            <w:tcW w:w="0" w:type="auto"/>
            <w:hideMark/>
          </w:tcPr>
          <w:p w14:paraId="3B802F8E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#4 AND #1 </w:t>
            </w:r>
          </w:p>
          <w:p w14:paraId="3FAD2644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70A1C3B6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08DE0220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043368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58A4D9B2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5ECC2499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13EEAA95" wp14:editId="4612E22E">
                  <wp:extent cx="10795" cy="10795"/>
                  <wp:effectExtent l="0" t="0" r="0" b="0"/>
                  <wp:docPr id="4" name="Picture 4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6155A7E3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474072E1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4</w:t>
            </w:r>
          </w:p>
        </w:tc>
        <w:tc>
          <w:tcPr>
            <w:tcW w:w="0" w:type="auto"/>
            <w:hideMark/>
          </w:tcPr>
          <w:p w14:paraId="0E840D30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24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990,149</w:t>
              </w:r>
            </w:hyperlink>
          </w:p>
        </w:tc>
        <w:tc>
          <w:tcPr>
            <w:tcW w:w="0" w:type="auto"/>
            <w:hideMark/>
          </w:tcPr>
          <w:p w14:paraId="7AFAB00B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#3 OR #2 </w:t>
            </w:r>
          </w:p>
          <w:p w14:paraId="7E408C61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0D566525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4672F251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C6D7E8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31ACA65D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2E1689AE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5D7BE68F" wp14:editId="7548F2B5">
                  <wp:extent cx="10795" cy="10795"/>
                  <wp:effectExtent l="0" t="0" r="0" b="0"/>
                  <wp:docPr id="3" name="Picture 3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02CAAE25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47770292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3</w:t>
            </w:r>
          </w:p>
        </w:tc>
        <w:tc>
          <w:tcPr>
            <w:tcW w:w="0" w:type="auto"/>
            <w:hideMark/>
          </w:tcPr>
          <w:p w14:paraId="3BAA6B23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25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604,914</w:t>
              </w:r>
            </w:hyperlink>
          </w:p>
        </w:tc>
        <w:tc>
          <w:tcPr>
            <w:tcW w:w="0" w:type="auto"/>
            <w:hideMark/>
          </w:tcPr>
          <w:p w14:paraId="13DCFE3A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TS=intravenous </w:t>
            </w:r>
          </w:p>
          <w:p w14:paraId="2011A8C0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608391A2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3276E36C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FF6B79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48E86C36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348762DC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0A940623" wp14:editId="6BBC3445">
                  <wp:extent cx="10795" cy="10795"/>
                  <wp:effectExtent l="0" t="0" r="0" b="0"/>
                  <wp:docPr id="2" name="Picture 2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138B8B7C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178C3FBE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2</w:t>
            </w:r>
          </w:p>
        </w:tc>
        <w:tc>
          <w:tcPr>
            <w:tcW w:w="0" w:type="auto"/>
            <w:hideMark/>
          </w:tcPr>
          <w:p w14:paraId="7A76139E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26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522,475</w:t>
              </w:r>
            </w:hyperlink>
          </w:p>
        </w:tc>
        <w:tc>
          <w:tcPr>
            <w:tcW w:w="0" w:type="auto"/>
            <w:hideMark/>
          </w:tcPr>
          <w:p w14:paraId="1EDB8C10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TS=infusion </w:t>
            </w:r>
          </w:p>
          <w:p w14:paraId="6798F86F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727FA41F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hideMark/>
          </w:tcPr>
          <w:p w14:paraId="25C82563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4EFEA4" w14:textId="77777777" w:rsidR="00C24E00" w:rsidRPr="00640BE6" w:rsidRDefault="00C24E00" w:rsidP="001625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E00" w:rsidRPr="00640BE6" w14:paraId="2D34F32A" w14:textId="77777777" w:rsidTr="001625A7">
        <w:trPr>
          <w:trHeight w:val="15"/>
          <w:tblCellSpacing w:w="30" w:type="dxa"/>
        </w:trPr>
        <w:tc>
          <w:tcPr>
            <w:tcW w:w="0" w:type="auto"/>
            <w:gridSpan w:val="5"/>
            <w:shd w:val="clear" w:color="auto" w:fill="CCCCCC"/>
            <w:vAlign w:val="center"/>
            <w:hideMark/>
          </w:tcPr>
          <w:p w14:paraId="6B72C679" w14:textId="77777777" w:rsidR="00C24E00" w:rsidRPr="00640BE6" w:rsidRDefault="00C24E00" w:rsidP="001625A7">
            <w:pPr>
              <w:rPr>
                <w:rFonts w:ascii="inherit" w:eastAsia="Times New Roman" w:hAnsi="inherit" w:cs="Arial"/>
                <w:color w:val="2A2D35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begin"/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instrText xml:space="preserve"> INCLUDEPICTURE "/var/folders/17/5zjc3bh149x8_pnj4j4xsynr0000gn/T/com.microsoft.Word/WebArchiveCopyPasteTempFiles/spacer.gif" \* MERGEFORMATINET </w:instrText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separate"/>
            </w:r>
            <w:r w:rsidRPr="00640BE6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</w:rPr>
              <w:drawing>
                <wp:inline distT="0" distB="0" distL="0" distR="0" wp14:anchorId="2E2E26D1" wp14:editId="3B93DB32">
                  <wp:extent cx="10795" cy="10795"/>
                  <wp:effectExtent l="0" t="0" r="0" b="0"/>
                  <wp:docPr id="1" name="Picture 1" descr="/var/folders/17/5zjc3bh149x8_pnj4j4xsynr0000gn/T/com.microsoft.Word/WebArchiveCopyPasteTempFil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/var/folders/17/5zjc3bh149x8_pnj4j4xsynr0000gn/T/com.microsoft.Word/WebArchiveCopyPasteTempFil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0BE6">
              <w:rPr>
                <w:rFonts w:ascii="inherit" w:eastAsia="Times New Roman" w:hAnsi="inherit" w:cs="Arial"/>
                <w:color w:val="2A2D35"/>
                <w:sz w:val="21"/>
                <w:szCs w:val="21"/>
              </w:rPr>
              <w:fldChar w:fldCharType="end"/>
            </w:r>
          </w:p>
        </w:tc>
      </w:tr>
      <w:tr w:rsidR="00C24E00" w:rsidRPr="00640BE6" w14:paraId="62DE2273" w14:textId="77777777" w:rsidTr="001625A7">
        <w:trPr>
          <w:tblCellSpacing w:w="30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361589D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3"/>
                <w:szCs w:val="23"/>
              </w:rPr>
              <w:t># 1</w:t>
            </w:r>
          </w:p>
        </w:tc>
        <w:tc>
          <w:tcPr>
            <w:tcW w:w="0" w:type="auto"/>
            <w:hideMark/>
          </w:tcPr>
          <w:p w14:paraId="28916E61" w14:textId="77777777" w:rsidR="00C24E00" w:rsidRPr="00640BE6" w:rsidRDefault="00C24E00" w:rsidP="001625A7">
            <w:pPr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</w:rPr>
            </w:pPr>
            <w:hyperlink r:id="rId27" w:tooltip="Click to view the results" w:history="1">
              <w:r w:rsidRPr="00640BE6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</w:rPr>
                <w:t>1,918,600</w:t>
              </w:r>
            </w:hyperlink>
          </w:p>
        </w:tc>
        <w:tc>
          <w:tcPr>
            <w:tcW w:w="0" w:type="auto"/>
            <w:hideMark/>
          </w:tcPr>
          <w:p w14:paraId="6E4455EE" w14:textId="77777777" w:rsidR="00C24E00" w:rsidRPr="00640BE6" w:rsidRDefault="00C24E00" w:rsidP="001625A7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640BE6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TS= iron </w:t>
            </w:r>
          </w:p>
          <w:p w14:paraId="4EA16B5E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Databases= WOS, BCI, BIOSIS, CCC, DRCI, DIIDW, KJD, MEDLINE, RSCI, SCIELO, ZOOREC Timespan=All years</w:t>
            </w:r>
          </w:p>
          <w:p w14:paraId="21A0E22C" w14:textId="77777777" w:rsidR="00C24E00" w:rsidRPr="00640BE6" w:rsidRDefault="00C24E00" w:rsidP="001625A7">
            <w:pPr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</w:pPr>
            <w:r w:rsidRPr="00640BE6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</w:rPr>
              <w:t>Search language=Auto  </w:t>
            </w:r>
          </w:p>
        </w:tc>
        <w:tc>
          <w:tcPr>
            <w:tcW w:w="0" w:type="auto"/>
            <w:vAlign w:val="center"/>
            <w:hideMark/>
          </w:tcPr>
          <w:p w14:paraId="3411707A" w14:textId="77777777" w:rsidR="00C24E00" w:rsidRPr="00640BE6" w:rsidRDefault="00C24E00" w:rsidP="001625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14BE88" w14:textId="77777777" w:rsidR="00C24E00" w:rsidRPr="00640BE6" w:rsidRDefault="00C24E00" w:rsidP="001625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13E2AF7" w14:textId="2DC9DE68" w:rsidR="00C24E00" w:rsidRDefault="00C24E00"/>
    <w:p w14:paraId="34660A15" w14:textId="499D9A59" w:rsidR="00C24E00" w:rsidRDefault="00C24E00"/>
    <w:p w14:paraId="3E37368D" w14:textId="2A8DC20D" w:rsidR="00C24E00" w:rsidRDefault="00C24E00">
      <w:r>
        <w:t xml:space="preserve">Search strategy </w:t>
      </w:r>
      <w:proofErr w:type="spellStart"/>
      <w:r>
        <w:t>Embase</w:t>
      </w:r>
      <w:proofErr w:type="spellEnd"/>
      <w:r>
        <w:t xml:space="preserve"> </w:t>
      </w:r>
    </w:p>
    <w:p w14:paraId="1B5A2E5D" w14:textId="6DB15DC1" w:rsidR="00C24E00" w:rsidRDefault="00C24E00"/>
    <w:p w14:paraId="4C2C71B0" w14:textId="77777777" w:rsidR="00C24E00" w:rsidRDefault="00C24E00" w:rsidP="00C24E00">
      <w:bookmarkStart w:id="0" w:name="historyanchor"/>
      <w:r>
        <w:rPr>
          <w:rFonts w:ascii="Arial Black" w:eastAsia="Times New Roman" w:hAnsi="Arial Black" w:cs="Arial"/>
          <w:sz w:val="28"/>
          <w:szCs w:val="28"/>
        </w:rPr>
        <w:t>Strategy</w:t>
      </w:r>
      <w:r>
        <w:rPr>
          <w:rFonts w:ascii="Arial" w:eastAsia="Times New Roman" w:hAnsi="Arial" w:cs="Arial"/>
          <w:sz w:val="28"/>
          <w:szCs w:val="28"/>
        </w:rPr>
        <w:t xml:space="preserve"> 998582</w:t>
      </w:r>
      <w:bookmarkEnd w:id="0"/>
    </w:p>
    <w:tbl>
      <w:tblPr>
        <w:tblW w:w="9315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8"/>
        <w:gridCol w:w="3286"/>
        <w:gridCol w:w="3429"/>
        <w:gridCol w:w="2062"/>
      </w:tblGrid>
      <w:tr w:rsidR="00C24E00" w14:paraId="78D0CF2B" w14:textId="77777777" w:rsidTr="001625A7">
        <w:trPr>
          <w:trHeight w:val="591"/>
        </w:trPr>
        <w:tc>
          <w:tcPr>
            <w:tcW w:w="538" w:type="dxa"/>
          </w:tcPr>
          <w:p w14:paraId="60124E7E" w14:textId="77777777" w:rsidR="00C24E00" w:rsidRPr="00442478" w:rsidRDefault="00C24E00" w:rsidP="001625A7">
            <w:pPr>
              <w:rPr>
                <w:rFonts w:ascii="Arial" w:eastAsia="Times New Roman" w:hAnsi="Arial" w:cs="Arial"/>
                <w:b/>
              </w:rPr>
            </w:pPr>
            <w:r w:rsidRPr="00442478">
              <w:rPr>
                <w:rFonts w:ascii="Arial" w:eastAsia="Times New Roman" w:hAnsi="Arial" w:cs="Arial"/>
                <w:b/>
              </w:rPr>
              <w:t>#</w:t>
            </w:r>
          </w:p>
        </w:tc>
        <w:tc>
          <w:tcPr>
            <w:tcW w:w="3286" w:type="dxa"/>
          </w:tcPr>
          <w:p w14:paraId="395A24A5" w14:textId="77777777" w:rsidR="00C24E00" w:rsidRPr="00442478" w:rsidRDefault="00C24E00" w:rsidP="001625A7">
            <w:pPr>
              <w:rPr>
                <w:rFonts w:ascii="Arial" w:eastAsia="Times New Roman" w:hAnsi="Arial" w:cs="Arial"/>
                <w:b/>
              </w:rPr>
            </w:pPr>
            <w:r w:rsidRPr="00442478">
              <w:rPr>
                <w:rFonts w:ascii="Arial" w:eastAsia="Times New Roman" w:hAnsi="Arial" w:cs="Arial"/>
                <w:b/>
              </w:rPr>
              <w:t>Database</w:t>
            </w:r>
          </w:p>
        </w:tc>
        <w:tc>
          <w:tcPr>
            <w:tcW w:w="3429" w:type="dxa"/>
          </w:tcPr>
          <w:p w14:paraId="523CA4DC" w14:textId="77777777" w:rsidR="00C24E00" w:rsidRPr="00442478" w:rsidRDefault="00C24E00" w:rsidP="001625A7">
            <w:pPr>
              <w:rPr>
                <w:rFonts w:ascii="Arial" w:eastAsia="Times New Roman" w:hAnsi="Arial" w:cs="Arial"/>
                <w:b/>
              </w:rPr>
            </w:pPr>
            <w:r w:rsidRPr="00442478">
              <w:rPr>
                <w:rFonts w:ascii="Arial" w:eastAsia="Times New Roman" w:hAnsi="Arial" w:cs="Arial"/>
                <w:b/>
              </w:rPr>
              <w:t>Search term</w:t>
            </w:r>
          </w:p>
        </w:tc>
        <w:tc>
          <w:tcPr>
            <w:tcW w:w="2062" w:type="dxa"/>
          </w:tcPr>
          <w:p w14:paraId="7B8D5A5E" w14:textId="77777777" w:rsidR="00C24E00" w:rsidRPr="00442478" w:rsidRDefault="00C24E00" w:rsidP="001625A7">
            <w:pPr>
              <w:rPr>
                <w:rFonts w:ascii="Arial" w:eastAsia="Times New Roman" w:hAnsi="Arial" w:cs="Arial"/>
                <w:b/>
              </w:rPr>
            </w:pPr>
            <w:r w:rsidRPr="00442478">
              <w:rPr>
                <w:rFonts w:ascii="Arial" w:eastAsia="Times New Roman" w:hAnsi="Arial" w:cs="Arial"/>
                <w:b/>
              </w:rPr>
              <w:t>Results</w:t>
            </w:r>
          </w:p>
        </w:tc>
      </w:tr>
      <w:tr w:rsidR="00C24E00" w14:paraId="4C21B9A4" w14:textId="77777777" w:rsidTr="001625A7">
        <w:trPr>
          <w:trHeight w:val="624"/>
        </w:trPr>
        <w:tc>
          <w:tcPr>
            <w:tcW w:w="538" w:type="dxa"/>
          </w:tcPr>
          <w:p w14:paraId="7DA88ABF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3286" w:type="dxa"/>
          </w:tcPr>
          <w:p w14:paraId="45DFB168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31A5AB8A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iron</w:t>
            </w:r>
            <w:proofErr w:type="gramStart"/>
            <w:r w:rsidRPr="00442478">
              <w:rPr>
                <w:rFonts w:ascii="Arial" w:eastAsia="Times New Roman" w:hAnsi="Arial" w:cs="Arial"/>
              </w:rPr>
              <w:t>).</w:t>
            </w:r>
            <w:proofErr w:type="spellStart"/>
            <w:r w:rsidRPr="00442478">
              <w:rPr>
                <w:rFonts w:ascii="Arial" w:eastAsia="Times New Roman" w:hAnsi="Arial" w:cs="Arial"/>
              </w:rPr>
              <w:t>ti</w:t>
            </w:r>
            <w:proofErr w:type="gramEnd"/>
            <w:r w:rsidRPr="00442478">
              <w:rPr>
                <w:rFonts w:ascii="Arial" w:eastAsia="Times New Roman" w:hAnsi="Arial" w:cs="Arial"/>
              </w:rPr>
              <w:t>,ab</w:t>
            </w:r>
            <w:proofErr w:type="spellEnd"/>
          </w:p>
        </w:tc>
        <w:tc>
          <w:tcPr>
            <w:tcW w:w="2062" w:type="dxa"/>
          </w:tcPr>
          <w:p w14:paraId="3BB28EEC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228715</w:t>
            </w:r>
          </w:p>
        </w:tc>
      </w:tr>
      <w:tr w:rsidR="00C24E00" w14:paraId="7E47B4FA" w14:textId="77777777" w:rsidTr="001625A7">
        <w:trPr>
          <w:trHeight w:val="624"/>
        </w:trPr>
        <w:tc>
          <w:tcPr>
            <w:tcW w:w="538" w:type="dxa"/>
          </w:tcPr>
          <w:p w14:paraId="44DBB47A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3286" w:type="dxa"/>
          </w:tcPr>
          <w:p w14:paraId="3BA77560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224EC18A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infusion</w:t>
            </w:r>
            <w:proofErr w:type="gramStart"/>
            <w:r w:rsidRPr="00442478">
              <w:rPr>
                <w:rFonts w:ascii="Arial" w:eastAsia="Times New Roman" w:hAnsi="Arial" w:cs="Arial"/>
              </w:rPr>
              <w:t>).</w:t>
            </w:r>
            <w:proofErr w:type="spellStart"/>
            <w:r w:rsidRPr="00442478">
              <w:rPr>
                <w:rFonts w:ascii="Arial" w:eastAsia="Times New Roman" w:hAnsi="Arial" w:cs="Arial"/>
              </w:rPr>
              <w:t>ti</w:t>
            </w:r>
            <w:proofErr w:type="gramEnd"/>
            <w:r w:rsidRPr="00442478">
              <w:rPr>
                <w:rFonts w:ascii="Arial" w:eastAsia="Times New Roman" w:hAnsi="Arial" w:cs="Arial"/>
              </w:rPr>
              <w:t>,ab</w:t>
            </w:r>
            <w:proofErr w:type="spellEnd"/>
          </w:p>
        </w:tc>
        <w:tc>
          <w:tcPr>
            <w:tcW w:w="2062" w:type="dxa"/>
          </w:tcPr>
          <w:p w14:paraId="4263808F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313890</w:t>
            </w:r>
          </w:p>
        </w:tc>
      </w:tr>
      <w:tr w:rsidR="00C24E00" w14:paraId="18DCF9B4" w14:textId="77777777" w:rsidTr="001625A7">
        <w:trPr>
          <w:trHeight w:val="624"/>
        </w:trPr>
        <w:tc>
          <w:tcPr>
            <w:tcW w:w="538" w:type="dxa"/>
          </w:tcPr>
          <w:p w14:paraId="1FF6E285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3286" w:type="dxa"/>
          </w:tcPr>
          <w:p w14:paraId="5D5CB9FE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49582F86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intravenous</w:t>
            </w:r>
            <w:proofErr w:type="gramStart"/>
            <w:r w:rsidRPr="00442478">
              <w:rPr>
                <w:rFonts w:ascii="Arial" w:eastAsia="Times New Roman" w:hAnsi="Arial" w:cs="Arial"/>
              </w:rPr>
              <w:t>).</w:t>
            </w:r>
            <w:proofErr w:type="spellStart"/>
            <w:r w:rsidRPr="00442478">
              <w:rPr>
                <w:rFonts w:ascii="Arial" w:eastAsia="Times New Roman" w:hAnsi="Arial" w:cs="Arial"/>
              </w:rPr>
              <w:t>ti</w:t>
            </w:r>
            <w:proofErr w:type="gramEnd"/>
            <w:r w:rsidRPr="00442478">
              <w:rPr>
                <w:rFonts w:ascii="Arial" w:eastAsia="Times New Roman" w:hAnsi="Arial" w:cs="Arial"/>
              </w:rPr>
              <w:t>,ab</w:t>
            </w:r>
            <w:proofErr w:type="spellEnd"/>
          </w:p>
        </w:tc>
        <w:tc>
          <w:tcPr>
            <w:tcW w:w="2062" w:type="dxa"/>
          </w:tcPr>
          <w:p w14:paraId="5723F0E2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389440</w:t>
            </w:r>
          </w:p>
        </w:tc>
      </w:tr>
      <w:tr w:rsidR="00C24E00" w14:paraId="563A6FE0" w14:textId="77777777" w:rsidTr="001625A7">
        <w:trPr>
          <w:trHeight w:val="624"/>
        </w:trPr>
        <w:tc>
          <w:tcPr>
            <w:tcW w:w="538" w:type="dxa"/>
          </w:tcPr>
          <w:p w14:paraId="70641B92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3286" w:type="dxa"/>
          </w:tcPr>
          <w:p w14:paraId="4B829E2F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6CFB4B83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2 OR 4)</w:t>
            </w:r>
          </w:p>
        </w:tc>
        <w:tc>
          <w:tcPr>
            <w:tcW w:w="2062" w:type="dxa"/>
          </w:tcPr>
          <w:p w14:paraId="7F8CC3A4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634691</w:t>
            </w:r>
          </w:p>
        </w:tc>
      </w:tr>
      <w:tr w:rsidR="00C24E00" w14:paraId="35964D2B" w14:textId="77777777" w:rsidTr="001625A7">
        <w:trPr>
          <w:trHeight w:val="624"/>
        </w:trPr>
        <w:tc>
          <w:tcPr>
            <w:tcW w:w="538" w:type="dxa"/>
          </w:tcPr>
          <w:p w14:paraId="1AE2C39D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3286" w:type="dxa"/>
          </w:tcPr>
          <w:p w14:paraId="08770C58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5A21492F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1 AND 5)</w:t>
            </w:r>
          </w:p>
        </w:tc>
        <w:tc>
          <w:tcPr>
            <w:tcW w:w="2062" w:type="dxa"/>
          </w:tcPr>
          <w:p w14:paraId="4A017946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8665</w:t>
            </w:r>
          </w:p>
        </w:tc>
      </w:tr>
      <w:tr w:rsidR="00C24E00" w14:paraId="1A345FC3" w14:textId="77777777" w:rsidTr="001625A7">
        <w:trPr>
          <w:trHeight w:val="624"/>
        </w:trPr>
        <w:tc>
          <w:tcPr>
            <w:tcW w:w="538" w:type="dxa"/>
          </w:tcPr>
          <w:p w14:paraId="621B432F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3286" w:type="dxa"/>
          </w:tcPr>
          <w:p w14:paraId="4AED56BD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0E256362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proofErr w:type="spellStart"/>
            <w:r w:rsidRPr="00442478">
              <w:rPr>
                <w:rFonts w:ascii="Arial" w:eastAsia="Times New Roman" w:hAnsi="Arial" w:cs="Arial"/>
              </w:rPr>
              <w:t>exp</w:t>
            </w:r>
            <w:proofErr w:type="spellEnd"/>
            <w:r w:rsidRPr="00442478">
              <w:rPr>
                <w:rFonts w:ascii="Arial" w:eastAsia="Times New Roman" w:hAnsi="Arial" w:cs="Arial"/>
              </w:rPr>
              <w:t xml:space="preserve"> HYPOPHOSPHATEMIA/ OR "HYPOPHOSPHATEMIC OSTEOMALACIA"/</w:t>
            </w:r>
          </w:p>
        </w:tc>
        <w:tc>
          <w:tcPr>
            <w:tcW w:w="2062" w:type="dxa"/>
          </w:tcPr>
          <w:p w14:paraId="4B626E75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11993</w:t>
            </w:r>
          </w:p>
        </w:tc>
      </w:tr>
      <w:tr w:rsidR="00C24E00" w14:paraId="740E3E5C" w14:textId="77777777" w:rsidTr="001625A7">
        <w:trPr>
          <w:trHeight w:val="624"/>
        </w:trPr>
        <w:tc>
          <w:tcPr>
            <w:tcW w:w="538" w:type="dxa"/>
          </w:tcPr>
          <w:p w14:paraId="664A8CD6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3286" w:type="dxa"/>
          </w:tcPr>
          <w:p w14:paraId="5509D524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7542B964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proofErr w:type="spellStart"/>
            <w:r w:rsidRPr="00442478">
              <w:rPr>
                <w:rFonts w:ascii="Arial" w:eastAsia="Times New Roman" w:hAnsi="Arial" w:cs="Arial"/>
              </w:rPr>
              <w:t>exp</w:t>
            </w:r>
            <w:proofErr w:type="spellEnd"/>
            <w:r w:rsidRPr="00442478">
              <w:rPr>
                <w:rFonts w:ascii="Arial" w:eastAsia="Times New Roman" w:hAnsi="Arial" w:cs="Arial"/>
              </w:rPr>
              <w:t xml:space="preserve"> OSTEOMALACIA/</w:t>
            </w:r>
          </w:p>
        </w:tc>
        <w:tc>
          <w:tcPr>
            <w:tcW w:w="2062" w:type="dxa"/>
          </w:tcPr>
          <w:p w14:paraId="1BCF2013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9277</w:t>
            </w:r>
          </w:p>
        </w:tc>
      </w:tr>
      <w:tr w:rsidR="00C24E00" w14:paraId="6877A0C1" w14:textId="77777777" w:rsidTr="001625A7">
        <w:trPr>
          <w:trHeight w:val="624"/>
        </w:trPr>
        <w:tc>
          <w:tcPr>
            <w:tcW w:w="538" w:type="dxa"/>
          </w:tcPr>
          <w:p w14:paraId="617B37DF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lastRenderedPageBreak/>
              <w:t>10</w:t>
            </w:r>
          </w:p>
        </w:tc>
        <w:tc>
          <w:tcPr>
            <w:tcW w:w="3286" w:type="dxa"/>
          </w:tcPr>
          <w:p w14:paraId="4F1B47F1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64A3D1E6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 xml:space="preserve">"PHOSPHATE BLOOD LEVEL"/ OR </w:t>
            </w:r>
            <w:proofErr w:type="spellStart"/>
            <w:r w:rsidRPr="00442478">
              <w:rPr>
                <w:rFonts w:ascii="Arial" w:eastAsia="Times New Roman" w:hAnsi="Arial" w:cs="Arial"/>
              </w:rPr>
              <w:t>exp</w:t>
            </w:r>
            <w:proofErr w:type="spellEnd"/>
            <w:r w:rsidRPr="00442478">
              <w:rPr>
                <w:rFonts w:ascii="Arial" w:eastAsia="Times New Roman" w:hAnsi="Arial" w:cs="Arial"/>
              </w:rPr>
              <w:t xml:space="preserve"> "PHOSPHATE DEFICIENCY"/</w:t>
            </w:r>
          </w:p>
        </w:tc>
        <w:tc>
          <w:tcPr>
            <w:tcW w:w="2062" w:type="dxa"/>
          </w:tcPr>
          <w:p w14:paraId="7BB84D3A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17408</w:t>
            </w:r>
          </w:p>
        </w:tc>
      </w:tr>
      <w:tr w:rsidR="00C24E00" w14:paraId="0C08CEB2" w14:textId="77777777" w:rsidTr="001625A7">
        <w:trPr>
          <w:trHeight w:val="624"/>
        </w:trPr>
        <w:tc>
          <w:tcPr>
            <w:tcW w:w="538" w:type="dxa"/>
          </w:tcPr>
          <w:p w14:paraId="505F0186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3286" w:type="dxa"/>
          </w:tcPr>
          <w:p w14:paraId="67CA63B8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5A607537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calcium</w:t>
            </w:r>
            <w:proofErr w:type="gramStart"/>
            <w:r w:rsidRPr="00442478">
              <w:rPr>
                <w:rFonts w:ascii="Arial" w:eastAsia="Times New Roman" w:hAnsi="Arial" w:cs="Arial"/>
              </w:rPr>
              <w:t>).</w:t>
            </w:r>
            <w:proofErr w:type="spellStart"/>
            <w:r w:rsidRPr="00442478">
              <w:rPr>
                <w:rFonts w:ascii="Arial" w:eastAsia="Times New Roman" w:hAnsi="Arial" w:cs="Arial"/>
              </w:rPr>
              <w:t>ti</w:t>
            </w:r>
            <w:proofErr w:type="gramEnd"/>
            <w:r w:rsidRPr="00442478">
              <w:rPr>
                <w:rFonts w:ascii="Arial" w:eastAsia="Times New Roman" w:hAnsi="Arial" w:cs="Arial"/>
              </w:rPr>
              <w:t>,ab</w:t>
            </w:r>
            <w:proofErr w:type="spellEnd"/>
          </w:p>
        </w:tc>
        <w:tc>
          <w:tcPr>
            <w:tcW w:w="2062" w:type="dxa"/>
          </w:tcPr>
          <w:p w14:paraId="417DA3FC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467953</w:t>
            </w:r>
          </w:p>
        </w:tc>
      </w:tr>
      <w:tr w:rsidR="00C24E00" w14:paraId="7D6F6BC4" w14:textId="77777777" w:rsidTr="001625A7">
        <w:trPr>
          <w:trHeight w:val="624"/>
        </w:trPr>
        <w:tc>
          <w:tcPr>
            <w:tcW w:w="538" w:type="dxa"/>
          </w:tcPr>
          <w:p w14:paraId="48EE3577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3286" w:type="dxa"/>
          </w:tcPr>
          <w:p w14:paraId="7585F5E9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2F37EA20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bone turnover marker</w:t>
            </w:r>
            <w:proofErr w:type="gramStart"/>
            <w:r w:rsidRPr="00442478">
              <w:rPr>
                <w:rFonts w:ascii="Arial" w:eastAsia="Times New Roman" w:hAnsi="Arial" w:cs="Arial"/>
              </w:rPr>
              <w:t>).</w:t>
            </w:r>
            <w:proofErr w:type="spellStart"/>
            <w:r w:rsidRPr="00442478">
              <w:rPr>
                <w:rFonts w:ascii="Arial" w:eastAsia="Times New Roman" w:hAnsi="Arial" w:cs="Arial"/>
              </w:rPr>
              <w:t>ti</w:t>
            </w:r>
            <w:proofErr w:type="gramEnd"/>
            <w:r w:rsidRPr="00442478">
              <w:rPr>
                <w:rFonts w:ascii="Arial" w:eastAsia="Times New Roman" w:hAnsi="Arial" w:cs="Arial"/>
              </w:rPr>
              <w:t>,ab</w:t>
            </w:r>
            <w:proofErr w:type="spellEnd"/>
          </w:p>
        </w:tc>
        <w:tc>
          <w:tcPr>
            <w:tcW w:w="2062" w:type="dxa"/>
          </w:tcPr>
          <w:p w14:paraId="0F1D987B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464</w:t>
            </w:r>
          </w:p>
        </w:tc>
      </w:tr>
      <w:tr w:rsidR="00C24E00" w14:paraId="6DB2442D" w14:textId="77777777" w:rsidTr="001625A7">
        <w:trPr>
          <w:trHeight w:val="624"/>
        </w:trPr>
        <w:tc>
          <w:tcPr>
            <w:tcW w:w="538" w:type="dxa"/>
          </w:tcPr>
          <w:p w14:paraId="36862A2D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3286" w:type="dxa"/>
          </w:tcPr>
          <w:p w14:paraId="540CD072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0AA585ED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vitamin D</w:t>
            </w:r>
            <w:proofErr w:type="gramStart"/>
            <w:r w:rsidRPr="00442478">
              <w:rPr>
                <w:rFonts w:ascii="Arial" w:eastAsia="Times New Roman" w:hAnsi="Arial" w:cs="Arial"/>
              </w:rPr>
              <w:t>).</w:t>
            </w:r>
            <w:proofErr w:type="spellStart"/>
            <w:r w:rsidRPr="00442478">
              <w:rPr>
                <w:rFonts w:ascii="Arial" w:eastAsia="Times New Roman" w:hAnsi="Arial" w:cs="Arial"/>
              </w:rPr>
              <w:t>ti</w:t>
            </w:r>
            <w:proofErr w:type="gramEnd"/>
            <w:r w:rsidRPr="00442478">
              <w:rPr>
                <w:rFonts w:ascii="Arial" w:eastAsia="Times New Roman" w:hAnsi="Arial" w:cs="Arial"/>
              </w:rPr>
              <w:t>,ab</w:t>
            </w:r>
            <w:proofErr w:type="spellEnd"/>
          </w:p>
        </w:tc>
        <w:tc>
          <w:tcPr>
            <w:tcW w:w="2062" w:type="dxa"/>
          </w:tcPr>
          <w:p w14:paraId="0B0F86C7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96691</w:t>
            </w:r>
          </w:p>
        </w:tc>
      </w:tr>
      <w:tr w:rsidR="00C24E00" w14:paraId="5F4E84FC" w14:textId="77777777" w:rsidTr="001625A7">
        <w:trPr>
          <w:trHeight w:val="624"/>
        </w:trPr>
        <w:tc>
          <w:tcPr>
            <w:tcW w:w="538" w:type="dxa"/>
          </w:tcPr>
          <w:p w14:paraId="6AEE61EA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3286" w:type="dxa"/>
          </w:tcPr>
          <w:p w14:paraId="562F39AE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6CC4A2CC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fracture</w:t>
            </w:r>
            <w:proofErr w:type="gramStart"/>
            <w:r w:rsidRPr="00442478">
              <w:rPr>
                <w:rFonts w:ascii="Arial" w:eastAsia="Times New Roman" w:hAnsi="Arial" w:cs="Arial"/>
              </w:rPr>
              <w:t>).</w:t>
            </w:r>
            <w:proofErr w:type="spellStart"/>
            <w:r w:rsidRPr="00442478">
              <w:rPr>
                <w:rFonts w:ascii="Arial" w:eastAsia="Times New Roman" w:hAnsi="Arial" w:cs="Arial"/>
              </w:rPr>
              <w:t>ti</w:t>
            </w:r>
            <w:proofErr w:type="gramEnd"/>
            <w:r w:rsidRPr="00442478">
              <w:rPr>
                <w:rFonts w:ascii="Arial" w:eastAsia="Times New Roman" w:hAnsi="Arial" w:cs="Arial"/>
              </w:rPr>
              <w:t>,ab</w:t>
            </w:r>
            <w:proofErr w:type="spellEnd"/>
          </w:p>
        </w:tc>
        <w:tc>
          <w:tcPr>
            <w:tcW w:w="2062" w:type="dxa"/>
          </w:tcPr>
          <w:p w14:paraId="4EA65D1A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216759</w:t>
            </w:r>
          </w:p>
        </w:tc>
      </w:tr>
      <w:tr w:rsidR="00C24E00" w14:paraId="7E303CB3" w14:textId="77777777" w:rsidTr="001625A7">
        <w:trPr>
          <w:trHeight w:val="624"/>
        </w:trPr>
        <w:tc>
          <w:tcPr>
            <w:tcW w:w="538" w:type="dxa"/>
          </w:tcPr>
          <w:p w14:paraId="6250AFE1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3286" w:type="dxa"/>
          </w:tcPr>
          <w:p w14:paraId="4C784000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3C3C241B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</w:t>
            </w:r>
            <w:proofErr w:type="spellStart"/>
            <w:r w:rsidRPr="00442478">
              <w:rPr>
                <w:rFonts w:ascii="Arial" w:eastAsia="Times New Roman" w:hAnsi="Arial" w:cs="Arial"/>
              </w:rPr>
              <w:t>pseudofracture</w:t>
            </w:r>
            <w:proofErr w:type="spellEnd"/>
            <w:proofErr w:type="gramStart"/>
            <w:r w:rsidRPr="00442478">
              <w:rPr>
                <w:rFonts w:ascii="Arial" w:eastAsia="Times New Roman" w:hAnsi="Arial" w:cs="Arial"/>
              </w:rPr>
              <w:t>).</w:t>
            </w:r>
            <w:proofErr w:type="spellStart"/>
            <w:r w:rsidRPr="00442478">
              <w:rPr>
                <w:rFonts w:ascii="Arial" w:eastAsia="Times New Roman" w:hAnsi="Arial" w:cs="Arial"/>
              </w:rPr>
              <w:t>ti</w:t>
            </w:r>
            <w:proofErr w:type="gramEnd"/>
            <w:r w:rsidRPr="00442478">
              <w:rPr>
                <w:rFonts w:ascii="Arial" w:eastAsia="Times New Roman" w:hAnsi="Arial" w:cs="Arial"/>
              </w:rPr>
              <w:t>,ab</w:t>
            </w:r>
            <w:proofErr w:type="spellEnd"/>
          </w:p>
        </w:tc>
        <w:tc>
          <w:tcPr>
            <w:tcW w:w="2062" w:type="dxa"/>
          </w:tcPr>
          <w:p w14:paraId="6A41ED0F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95</w:t>
            </w:r>
          </w:p>
        </w:tc>
      </w:tr>
      <w:tr w:rsidR="00C24E00" w14:paraId="60077FB5" w14:textId="77777777" w:rsidTr="001625A7">
        <w:trPr>
          <w:trHeight w:val="624"/>
        </w:trPr>
        <w:tc>
          <w:tcPr>
            <w:tcW w:w="538" w:type="dxa"/>
          </w:tcPr>
          <w:p w14:paraId="1B95A095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3286" w:type="dxa"/>
          </w:tcPr>
          <w:p w14:paraId="563E29DA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29D8731A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"FRACTURE HEALING"/ OR "FRACTURE NONUNION"/ OR "FRACTURE HEALING IMPAIRMENT"/ OR "FRACTURE MALUNION"/</w:t>
            </w:r>
          </w:p>
        </w:tc>
        <w:tc>
          <w:tcPr>
            <w:tcW w:w="2062" w:type="dxa"/>
          </w:tcPr>
          <w:p w14:paraId="6FC47D4A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38731</w:t>
            </w:r>
          </w:p>
        </w:tc>
      </w:tr>
      <w:tr w:rsidR="00C24E00" w14:paraId="0E941195" w14:textId="77777777" w:rsidTr="001625A7">
        <w:trPr>
          <w:trHeight w:val="624"/>
        </w:trPr>
        <w:tc>
          <w:tcPr>
            <w:tcW w:w="538" w:type="dxa"/>
          </w:tcPr>
          <w:p w14:paraId="1ABB3E77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3286" w:type="dxa"/>
          </w:tcPr>
          <w:p w14:paraId="1C580A70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78952ECB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"BONE DENSITY"/ OR "BONE CHARACTERISTICS AND FUNCTIONS"/</w:t>
            </w:r>
          </w:p>
        </w:tc>
        <w:tc>
          <w:tcPr>
            <w:tcW w:w="2062" w:type="dxa"/>
          </w:tcPr>
          <w:p w14:paraId="0E312639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98852</w:t>
            </w:r>
          </w:p>
        </w:tc>
      </w:tr>
      <w:tr w:rsidR="00C24E00" w14:paraId="291291DB" w14:textId="77777777" w:rsidTr="001625A7">
        <w:trPr>
          <w:trHeight w:val="624"/>
        </w:trPr>
        <w:tc>
          <w:tcPr>
            <w:tcW w:w="538" w:type="dxa"/>
          </w:tcPr>
          <w:p w14:paraId="61732F6F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3286" w:type="dxa"/>
          </w:tcPr>
          <w:p w14:paraId="1AEF98E8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74C9BF1D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"X RAY"/</w:t>
            </w:r>
          </w:p>
        </w:tc>
        <w:tc>
          <w:tcPr>
            <w:tcW w:w="2062" w:type="dxa"/>
          </w:tcPr>
          <w:p w14:paraId="7AB5BCA2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71896</w:t>
            </w:r>
          </w:p>
        </w:tc>
      </w:tr>
      <w:tr w:rsidR="00C24E00" w14:paraId="094D09D6" w14:textId="77777777" w:rsidTr="001625A7">
        <w:trPr>
          <w:trHeight w:val="624"/>
        </w:trPr>
        <w:tc>
          <w:tcPr>
            <w:tcW w:w="538" w:type="dxa"/>
          </w:tcPr>
          <w:p w14:paraId="487253E7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3286" w:type="dxa"/>
          </w:tcPr>
          <w:p w14:paraId="65099A7C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3C787185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11 OR 12 OR 13 OR 14 OR 15 OR 16 OR 17 OR 18)</w:t>
            </w:r>
          </w:p>
        </w:tc>
        <w:tc>
          <w:tcPr>
            <w:tcW w:w="2062" w:type="dxa"/>
          </w:tcPr>
          <w:p w14:paraId="73A7D96C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877305</w:t>
            </w:r>
          </w:p>
        </w:tc>
      </w:tr>
      <w:tr w:rsidR="00C24E00" w14:paraId="3CFBE42F" w14:textId="77777777" w:rsidTr="001625A7">
        <w:trPr>
          <w:trHeight w:val="624"/>
        </w:trPr>
        <w:tc>
          <w:tcPr>
            <w:tcW w:w="538" w:type="dxa"/>
          </w:tcPr>
          <w:p w14:paraId="6B7F051F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3286" w:type="dxa"/>
          </w:tcPr>
          <w:p w14:paraId="02F460D0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7432CA6D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"CASE REPORT"/ OR "CASE SERIES"/ OR "CASE STUDIES"/ OR "CASE STUDY"/</w:t>
            </w:r>
          </w:p>
        </w:tc>
        <w:tc>
          <w:tcPr>
            <w:tcW w:w="2062" w:type="dxa"/>
          </w:tcPr>
          <w:p w14:paraId="5B8CA0A6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2664804</w:t>
            </w:r>
          </w:p>
        </w:tc>
      </w:tr>
      <w:tr w:rsidR="00C24E00" w14:paraId="56651AB8" w14:textId="77777777" w:rsidTr="001625A7">
        <w:trPr>
          <w:trHeight w:val="624"/>
        </w:trPr>
        <w:tc>
          <w:tcPr>
            <w:tcW w:w="538" w:type="dxa"/>
          </w:tcPr>
          <w:p w14:paraId="266DBDC9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3286" w:type="dxa"/>
          </w:tcPr>
          <w:p w14:paraId="5B169246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0BF6617F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8 OR 9)</w:t>
            </w:r>
          </w:p>
        </w:tc>
        <w:tc>
          <w:tcPr>
            <w:tcW w:w="2062" w:type="dxa"/>
          </w:tcPr>
          <w:p w14:paraId="0607055B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19162</w:t>
            </w:r>
          </w:p>
        </w:tc>
      </w:tr>
      <w:tr w:rsidR="00C24E00" w14:paraId="4A664D9E" w14:textId="77777777" w:rsidTr="001625A7">
        <w:trPr>
          <w:trHeight w:val="624"/>
        </w:trPr>
        <w:tc>
          <w:tcPr>
            <w:tcW w:w="538" w:type="dxa"/>
          </w:tcPr>
          <w:p w14:paraId="7FBEFA8D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3286" w:type="dxa"/>
          </w:tcPr>
          <w:p w14:paraId="5C9F0123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5AFB76C0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6 AND 21)</w:t>
            </w:r>
          </w:p>
        </w:tc>
        <w:tc>
          <w:tcPr>
            <w:tcW w:w="2062" w:type="dxa"/>
          </w:tcPr>
          <w:p w14:paraId="7C07982F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193</w:t>
            </w:r>
          </w:p>
        </w:tc>
      </w:tr>
      <w:tr w:rsidR="00C24E00" w14:paraId="26734A32" w14:textId="77777777" w:rsidTr="001625A7">
        <w:trPr>
          <w:trHeight w:val="624"/>
        </w:trPr>
        <w:tc>
          <w:tcPr>
            <w:tcW w:w="538" w:type="dxa"/>
          </w:tcPr>
          <w:p w14:paraId="51BC7AB1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3286" w:type="dxa"/>
          </w:tcPr>
          <w:p w14:paraId="46BBBF67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2BAAA9DC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"ALKALINE PHOSPHATASE"/</w:t>
            </w:r>
          </w:p>
        </w:tc>
        <w:tc>
          <w:tcPr>
            <w:tcW w:w="2062" w:type="dxa"/>
          </w:tcPr>
          <w:p w14:paraId="4D4335C9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110961</w:t>
            </w:r>
          </w:p>
        </w:tc>
      </w:tr>
      <w:tr w:rsidR="00C24E00" w14:paraId="6B28CF18" w14:textId="77777777" w:rsidTr="001625A7">
        <w:trPr>
          <w:trHeight w:val="624"/>
        </w:trPr>
        <w:tc>
          <w:tcPr>
            <w:tcW w:w="538" w:type="dxa"/>
          </w:tcPr>
          <w:p w14:paraId="2FF22267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3286" w:type="dxa"/>
          </w:tcPr>
          <w:p w14:paraId="771E92C5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6AF18919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19 OR 25)</w:t>
            </w:r>
          </w:p>
        </w:tc>
        <w:tc>
          <w:tcPr>
            <w:tcW w:w="2062" w:type="dxa"/>
          </w:tcPr>
          <w:p w14:paraId="4F2575E6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968586</w:t>
            </w:r>
          </w:p>
        </w:tc>
      </w:tr>
      <w:tr w:rsidR="00C24E00" w14:paraId="47540908" w14:textId="77777777" w:rsidTr="001625A7">
        <w:trPr>
          <w:trHeight w:val="624"/>
        </w:trPr>
        <w:tc>
          <w:tcPr>
            <w:tcW w:w="538" w:type="dxa"/>
          </w:tcPr>
          <w:p w14:paraId="179DC40E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3286" w:type="dxa"/>
          </w:tcPr>
          <w:p w14:paraId="1A771C23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667F3664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6 AND 26)</w:t>
            </w:r>
          </w:p>
        </w:tc>
        <w:tc>
          <w:tcPr>
            <w:tcW w:w="2062" w:type="dxa"/>
          </w:tcPr>
          <w:p w14:paraId="395685B3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416</w:t>
            </w:r>
          </w:p>
        </w:tc>
      </w:tr>
      <w:tr w:rsidR="00C24E00" w14:paraId="7F82C85E" w14:textId="77777777" w:rsidTr="001625A7">
        <w:trPr>
          <w:trHeight w:val="624"/>
        </w:trPr>
        <w:tc>
          <w:tcPr>
            <w:tcW w:w="538" w:type="dxa"/>
          </w:tcPr>
          <w:p w14:paraId="7DEB4C0C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3286" w:type="dxa"/>
          </w:tcPr>
          <w:p w14:paraId="46D167E3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6A8B4F4C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20 AND 23)</w:t>
            </w:r>
          </w:p>
        </w:tc>
        <w:tc>
          <w:tcPr>
            <w:tcW w:w="2062" w:type="dxa"/>
          </w:tcPr>
          <w:p w14:paraId="7D6DFCA9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45</w:t>
            </w:r>
          </w:p>
        </w:tc>
      </w:tr>
      <w:tr w:rsidR="00C24E00" w14:paraId="36CF744D" w14:textId="77777777" w:rsidTr="001625A7">
        <w:trPr>
          <w:trHeight w:val="624"/>
        </w:trPr>
        <w:tc>
          <w:tcPr>
            <w:tcW w:w="538" w:type="dxa"/>
          </w:tcPr>
          <w:p w14:paraId="574DAA6B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3286" w:type="dxa"/>
          </w:tcPr>
          <w:p w14:paraId="598FB6D7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79664C7D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8 OR 9 OR 10)</w:t>
            </w:r>
          </w:p>
        </w:tc>
        <w:tc>
          <w:tcPr>
            <w:tcW w:w="2062" w:type="dxa"/>
          </w:tcPr>
          <w:p w14:paraId="64915750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34280</w:t>
            </w:r>
          </w:p>
        </w:tc>
      </w:tr>
      <w:tr w:rsidR="00C24E00" w14:paraId="11D868DF" w14:textId="77777777" w:rsidTr="001625A7">
        <w:trPr>
          <w:trHeight w:val="624"/>
        </w:trPr>
        <w:tc>
          <w:tcPr>
            <w:tcW w:w="538" w:type="dxa"/>
          </w:tcPr>
          <w:p w14:paraId="4FAD7873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3286" w:type="dxa"/>
          </w:tcPr>
          <w:p w14:paraId="4CF2C2BF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1825F39A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6 AND 31)</w:t>
            </w:r>
          </w:p>
        </w:tc>
        <w:tc>
          <w:tcPr>
            <w:tcW w:w="2062" w:type="dxa"/>
          </w:tcPr>
          <w:p w14:paraId="02FF2919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263</w:t>
            </w:r>
          </w:p>
        </w:tc>
      </w:tr>
      <w:tr w:rsidR="00C24E00" w14:paraId="5DEE9607" w14:textId="77777777" w:rsidTr="001625A7">
        <w:trPr>
          <w:trHeight w:val="624"/>
        </w:trPr>
        <w:tc>
          <w:tcPr>
            <w:tcW w:w="538" w:type="dxa"/>
          </w:tcPr>
          <w:p w14:paraId="363BDCC0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lastRenderedPageBreak/>
              <w:t>33</w:t>
            </w:r>
          </w:p>
        </w:tc>
        <w:tc>
          <w:tcPr>
            <w:tcW w:w="3286" w:type="dxa"/>
          </w:tcPr>
          <w:p w14:paraId="319082E6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EMBASE</w:t>
            </w:r>
          </w:p>
        </w:tc>
        <w:tc>
          <w:tcPr>
            <w:tcW w:w="3429" w:type="dxa"/>
          </w:tcPr>
          <w:p w14:paraId="0FFA8088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(27 OR 29 OR 32)</w:t>
            </w:r>
          </w:p>
        </w:tc>
        <w:tc>
          <w:tcPr>
            <w:tcW w:w="2062" w:type="dxa"/>
          </w:tcPr>
          <w:p w14:paraId="1821A61E" w14:textId="77777777" w:rsidR="00C24E00" w:rsidRPr="00442478" w:rsidRDefault="00C24E00" w:rsidP="001625A7">
            <w:pPr>
              <w:rPr>
                <w:rFonts w:ascii="Arial" w:eastAsia="Times New Roman" w:hAnsi="Arial" w:cs="Arial"/>
              </w:rPr>
            </w:pPr>
            <w:r w:rsidRPr="00442478">
              <w:rPr>
                <w:rFonts w:ascii="Arial" w:eastAsia="Times New Roman" w:hAnsi="Arial" w:cs="Arial"/>
              </w:rPr>
              <w:t>607</w:t>
            </w:r>
          </w:p>
        </w:tc>
      </w:tr>
    </w:tbl>
    <w:p w14:paraId="4866A941" w14:textId="6DE05643" w:rsidR="00C24E00" w:rsidRDefault="00C24E00"/>
    <w:p w14:paraId="525A2939" w14:textId="16BC9C82" w:rsidR="00C24E00" w:rsidRDefault="00C24E00">
      <w:r>
        <w:t xml:space="preserve">Cochrane search strategy </w:t>
      </w:r>
    </w:p>
    <w:p w14:paraId="5CCCD801" w14:textId="398781B8" w:rsidR="00C24E00" w:rsidRDefault="00C24E00"/>
    <w:p w14:paraId="1E884424" w14:textId="0F7D44A7" w:rsidR="00C24E00" w:rsidRDefault="00C24E00">
      <w:r>
        <w:rPr>
          <w:noProof/>
        </w:rPr>
        <w:drawing>
          <wp:inline distT="0" distB="0" distL="0" distR="0" wp14:anchorId="63953516" wp14:editId="1FC624C4">
            <wp:extent cx="5727700" cy="3580130"/>
            <wp:effectExtent l="0" t="0" r="0" b="127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Cochrane search result screenshot 1 23Mar21.pn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F7F27" w14:textId="053965F4" w:rsidR="00C24E00" w:rsidRDefault="00C24E00"/>
    <w:p w14:paraId="0608E72F" w14:textId="60ED83BB" w:rsidR="00C24E00" w:rsidRDefault="00C24E00">
      <w:bookmarkStart w:id="1" w:name="_GoBack"/>
      <w:bookmarkEnd w:id="1"/>
    </w:p>
    <w:sectPr w:rsidR="00C24E00" w:rsidSect="00C36A9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E00"/>
    <w:rsid w:val="0002140C"/>
    <w:rsid w:val="00034265"/>
    <w:rsid w:val="00036CFC"/>
    <w:rsid w:val="00094591"/>
    <w:rsid w:val="000D2170"/>
    <w:rsid w:val="000E3235"/>
    <w:rsid w:val="000E63D7"/>
    <w:rsid w:val="000E7D07"/>
    <w:rsid w:val="00140016"/>
    <w:rsid w:val="001454FE"/>
    <w:rsid w:val="00150522"/>
    <w:rsid w:val="0015684D"/>
    <w:rsid w:val="001A179F"/>
    <w:rsid w:val="001A3C45"/>
    <w:rsid w:val="001A5C86"/>
    <w:rsid w:val="001B4DF7"/>
    <w:rsid w:val="001B5909"/>
    <w:rsid w:val="001D1013"/>
    <w:rsid w:val="001E4716"/>
    <w:rsid w:val="001E6EC1"/>
    <w:rsid w:val="002059E1"/>
    <w:rsid w:val="002258DA"/>
    <w:rsid w:val="002506AA"/>
    <w:rsid w:val="00285EBC"/>
    <w:rsid w:val="00287F87"/>
    <w:rsid w:val="002C7A67"/>
    <w:rsid w:val="002D2CDC"/>
    <w:rsid w:val="002D5118"/>
    <w:rsid w:val="003056CC"/>
    <w:rsid w:val="00317E4F"/>
    <w:rsid w:val="00321FE6"/>
    <w:rsid w:val="00326DB0"/>
    <w:rsid w:val="00327EF2"/>
    <w:rsid w:val="00365981"/>
    <w:rsid w:val="003731C5"/>
    <w:rsid w:val="003A5DF4"/>
    <w:rsid w:val="003A6C79"/>
    <w:rsid w:val="003E3C7C"/>
    <w:rsid w:val="003F666B"/>
    <w:rsid w:val="004106AC"/>
    <w:rsid w:val="00414B5E"/>
    <w:rsid w:val="004222CB"/>
    <w:rsid w:val="00444D73"/>
    <w:rsid w:val="004A2E79"/>
    <w:rsid w:val="004A4DB2"/>
    <w:rsid w:val="004B4984"/>
    <w:rsid w:val="004B6A06"/>
    <w:rsid w:val="00532C9C"/>
    <w:rsid w:val="0053304F"/>
    <w:rsid w:val="005364C2"/>
    <w:rsid w:val="0056381C"/>
    <w:rsid w:val="00575EFA"/>
    <w:rsid w:val="0058238D"/>
    <w:rsid w:val="00585614"/>
    <w:rsid w:val="00587DAE"/>
    <w:rsid w:val="00587EFE"/>
    <w:rsid w:val="0059503F"/>
    <w:rsid w:val="005951C0"/>
    <w:rsid w:val="005B65FA"/>
    <w:rsid w:val="005C7C7E"/>
    <w:rsid w:val="005D4EE2"/>
    <w:rsid w:val="005F325A"/>
    <w:rsid w:val="005F6B83"/>
    <w:rsid w:val="005F7EEE"/>
    <w:rsid w:val="006157BF"/>
    <w:rsid w:val="00632A3C"/>
    <w:rsid w:val="00653F91"/>
    <w:rsid w:val="006640CA"/>
    <w:rsid w:val="006801CB"/>
    <w:rsid w:val="00682048"/>
    <w:rsid w:val="00683F1B"/>
    <w:rsid w:val="006E1E61"/>
    <w:rsid w:val="006E66F7"/>
    <w:rsid w:val="006F57DC"/>
    <w:rsid w:val="006F5F84"/>
    <w:rsid w:val="00722594"/>
    <w:rsid w:val="00737AE6"/>
    <w:rsid w:val="007429E9"/>
    <w:rsid w:val="00773552"/>
    <w:rsid w:val="00773B73"/>
    <w:rsid w:val="00780C79"/>
    <w:rsid w:val="00784EF0"/>
    <w:rsid w:val="00790D1E"/>
    <w:rsid w:val="007A4B38"/>
    <w:rsid w:val="007C370C"/>
    <w:rsid w:val="007C5A23"/>
    <w:rsid w:val="007E0638"/>
    <w:rsid w:val="007E4F5B"/>
    <w:rsid w:val="008141F0"/>
    <w:rsid w:val="008573E2"/>
    <w:rsid w:val="00861C5E"/>
    <w:rsid w:val="00861EB6"/>
    <w:rsid w:val="0087321B"/>
    <w:rsid w:val="00881738"/>
    <w:rsid w:val="00882456"/>
    <w:rsid w:val="008A0138"/>
    <w:rsid w:val="008A4FFE"/>
    <w:rsid w:val="008A561C"/>
    <w:rsid w:val="008C68E9"/>
    <w:rsid w:val="008C7C5E"/>
    <w:rsid w:val="008D7C03"/>
    <w:rsid w:val="008F45FA"/>
    <w:rsid w:val="008F5BF5"/>
    <w:rsid w:val="008F7463"/>
    <w:rsid w:val="00901577"/>
    <w:rsid w:val="00945D81"/>
    <w:rsid w:val="0095454F"/>
    <w:rsid w:val="00955FE2"/>
    <w:rsid w:val="00997F4A"/>
    <w:rsid w:val="009A3C75"/>
    <w:rsid w:val="009D417B"/>
    <w:rsid w:val="009D7EB7"/>
    <w:rsid w:val="009E603B"/>
    <w:rsid w:val="00A14140"/>
    <w:rsid w:val="00A33578"/>
    <w:rsid w:val="00A440F4"/>
    <w:rsid w:val="00A76AC0"/>
    <w:rsid w:val="00A86D78"/>
    <w:rsid w:val="00AA2CC9"/>
    <w:rsid w:val="00AD6819"/>
    <w:rsid w:val="00AD70A0"/>
    <w:rsid w:val="00B15BA7"/>
    <w:rsid w:val="00B259BB"/>
    <w:rsid w:val="00B32930"/>
    <w:rsid w:val="00B32F05"/>
    <w:rsid w:val="00B43EEB"/>
    <w:rsid w:val="00B559A6"/>
    <w:rsid w:val="00B61258"/>
    <w:rsid w:val="00B7082C"/>
    <w:rsid w:val="00B73B6A"/>
    <w:rsid w:val="00B77F16"/>
    <w:rsid w:val="00B96203"/>
    <w:rsid w:val="00BB2391"/>
    <w:rsid w:val="00BC4D43"/>
    <w:rsid w:val="00BD12EC"/>
    <w:rsid w:val="00C06F67"/>
    <w:rsid w:val="00C174A3"/>
    <w:rsid w:val="00C24E00"/>
    <w:rsid w:val="00C3121F"/>
    <w:rsid w:val="00C359B9"/>
    <w:rsid w:val="00C36A97"/>
    <w:rsid w:val="00C50A1C"/>
    <w:rsid w:val="00C96764"/>
    <w:rsid w:val="00CC2331"/>
    <w:rsid w:val="00CC31AE"/>
    <w:rsid w:val="00CD0A47"/>
    <w:rsid w:val="00CF3010"/>
    <w:rsid w:val="00D0085C"/>
    <w:rsid w:val="00D3175B"/>
    <w:rsid w:val="00D33FB1"/>
    <w:rsid w:val="00D441A8"/>
    <w:rsid w:val="00D51C83"/>
    <w:rsid w:val="00D63FB2"/>
    <w:rsid w:val="00D70A4C"/>
    <w:rsid w:val="00D92955"/>
    <w:rsid w:val="00DD7316"/>
    <w:rsid w:val="00DD7925"/>
    <w:rsid w:val="00DF1FD5"/>
    <w:rsid w:val="00E03096"/>
    <w:rsid w:val="00E13613"/>
    <w:rsid w:val="00E171BE"/>
    <w:rsid w:val="00E27279"/>
    <w:rsid w:val="00E33A0C"/>
    <w:rsid w:val="00E33C86"/>
    <w:rsid w:val="00E349DA"/>
    <w:rsid w:val="00E356DE"/>
    <w:rsid w:val="00E36D93"/>
    <w:rsid w:val="00E417E8"/>
    <w:rsid w:val="00E4238A"/>
    <w:rsid w:val="00E72198"/>
    <w:rsid w:val="00E92FBD"/>
    <w:rsid w:val="00EC6857"/>
    <w:rsid w:val="00EC69D0"/>
    <w:rsid w:val="00ED5F0D"/>
    <w:rsid w:val="00EF388F"/>
    <w:rsid w:val="00F17CA4"/>
    <w:rsid w:val="00F40335"/>
    <w:rsid w:val="00F41958"/>
    <w:rsid w:val="00F45E7B"/>
    <w:rsid w:val="00F51FD9"/>
    <w:rsid w:val="00F52A2C"/>
    <w:rsid w:val="00F55F46"/>
    <w:rsid w:val="00F65498"/>
    <w:rsid w:val="00F6684D"/>
    <w:rsid w:val="00F72FCD"/>
    <w:rsid w:val="00F772CD"/>
    <w:rsid w:val="00FA4FAF"/>
    <w:rsid w:val="00FB725A"/>
    <w:rsid w:val="00FC553F"/>
    <w:rsid w:val="00FE14DB"/>
    <w:rsid w:val="00FE1B7B"/>
    <w:rsid w:val="00FE50A2"/>
    <w:rsid w:val="00FF3E5D"/>
    <w:rsid w:val="00FF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9DCA"/>
  <w14:defaultImageDpi w14:val="32767"/>
  <w15:chartTrackingRefBased/>
  <w15:docId w15:val="{5C4E85A6-3754-6B44-9387-D4F2EDFE0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qFormat/>
    <w:rsid w:val="00861C5E"/>
    <w:pPr>
      <w:outlineLvl w:val="1"/>
    </w:pPr>
    <w:rPr>
      <w:rFonts w:eastAsia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8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81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861C5E"/>
    <w:rPr>
      <w:rFonts w:eastAsia="Times New Roman" w:cs="Times New Roman"/>
      <w:b/>
      <w:bCs/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/summary.do?product=UA&amp;doc=1&amp;qid=27&amp;SID=D2YGASj8w6yH5oo1GEB&amp;search_mode=AdvancedSearch&amp;update_back2search_link_param=yes" TargetMode="External"/><Relationship Id="rId13" Type="http://schemas.openxmlformats.org/officeDocument/2006/relationships/hyperlink" Target="http://apps.webofknowledge.com/summary.do?product=UA&amp;doc=1&amp;qid=18&amp;SID=D2YGASj8w6yH5oo1GEB&amp;search_mode=AdvancedSearch&amp;update_back2search_link_param=yes" TargetMode="External"/><Relationship Id="rId18" Type="http://schemas.openxmlformats.org/officeDocument/2006/relationships/hyperlink" Target="http://apps.webofknowledge.com/summary.do?product=UA&amp;doc=1&amp;qid=13&amp;SID=D2YGASj8w6yH5oo1GEB&amp;search_mode=AdvancedSearch&amp;update_back2search_link_param=yes" TargetMode="External"/><Relationship Id="rId26" Type="http://schemas.openxmlformats.org/officeDocument/2006/relationships/hyperlink" Target="http://apps.webofknowledge.com/summary.do?product=UA&amp;doc=1&amp;qid=2&amp;SID=D2YGASj8w6yH5oo1GEB&amp;search_mode=AdvancedSearch&amp;update_back2search_link_param=yes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apps.webofknowledge.com/summary.do?product=UA&amp;doc=1&amp;qid=10&amp;SID=D2YGASj8w6yH5oo1GEB&amp;search_mode=AdvancedSearch&amp;update_back2search_link_param=yes" TargetMode="External"/><Relationship Id="rId7" Type="http://schemas.openxmlformats.org/officeDocument/2006/relationships/hyperlink" Target="http://apps.webofknowledge.com/summary.do?product=UA&amp;doc=1&amp;qid=30&amp;SID=D2YGASj8w6yH5oo1GEB&amp;search_mode=AdvancedSearch&amp;update_back2search_link_param=yes" TargetMode="External"/><Relationship Id="rId12" Type="http://schemas.openxmlformats.org/officeDocument/2006/relationships/hyperlink" Target="http://apps.webofknowledge.com/summary.do?product=UA&amp;doc=1&amp;qid=23&amp;SID=D2YGASj8w6yH5oo1GEB&amp;search_mode=AdvancedSearch&amp;update_back2search_link_param=yes" TargetMode="External"/><Relationship Id="rId17" Type="http://schemas.openxmlformats.org/officeDocument/2006/relationships/hyperlink" Target="http://apps.webofknowledge.com/summary.do?product=UA&amp;doc=1&amp;qid=14&amp;SID=D2YGASj8w6yH5oo1GEB&amp;search_mode=AdvancedSearch&amp;update_back2search_link_param=yes" TargetMode="External"/><Relationship Id="rId25" Type="http://schemas.openxmlformats.org/officeDocument/2006/relationships/hyperlink" Target="http://apps.webofknowledge.com/summary.do?product=UA&amp;doc=1&amp;qid=3&amp;SID=D2YGASj8w6yH5oo1GEB&amp;search_mode=AdvancedSearch&amp;update_back2search_link_param=yes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pps.webofknowledge.com/summary.do?product=UA&amp;doc=1&amp;qid=15&amp;SID=D2YGASj8w6yH5oo1GEB&amp;search_mode=AdvancedSearch&amp;update_back2search_link_param=yes" TargetMode="External"/><Relationship Id="rId20" Type="http://schemas.openxmlformats.org/officeDocument/2006/relationships/hyperlink" Target="http://apps.webofknowledge.com/summary.do?product=UA&amp;doc=1&amp;qid=11&amp;SID=D2YGASj8w6yH5oo1GEB&amp;search_mode=AdvancedSearch&amp;update_back2search_link_param=yes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apps.webofknowledge.com/summary.do?product=UA&amp;doc=1&amp;qid=31&amp;SID=D2YGASj8w6yH5oo1GEB&amp;search_mode=AdvancedSearch&amp;update_back2search_link_param=yes" TargetMode="External"/><Relationship Id="rId11" Type="http://schemas.openxmlformats.org/officeDocument/2006/relationships/hyperlink" Target="http://apps.webofknowledge.com/summary.do?product=UA&amp;doc=1&amp;qid=24&amp;SID=D2YGASj8w6yH5oo1GEB&amp;search_mode=AdvancedSearch&amp;update_back2search_link_param=yes" TargetMode="External"/><Relationship Id="rId24" Type="http://schemas.openxmlformats.org/officeDocument/2006/relationships/hyperlink" Target="http://apps.webofknowledge.com/summary.do?product=UA&amp;doc=1&amp;qid=4&amp;SID=D2YGASj8w6yH5oo1GEB&amp;search_mode=CombineSearches&amp;update_back2search_link_param=yes" TargetMode="External"/><Relationship Id="rId5" Type="http://schemas.openxmlformats.org/officeDocument/2006/relationships/hyperlink" Target="http://apps.webofknowledge.com/summary.do?product=UA&amp;doc=1&amp;qid=32&amp;SID=D2YGASj8w6yH5oo1GEB&amp;search_mode=CombineSearches&amp;update_back2search_link_param=yes" TargetMode="External"/><Relationship Id="rId15" Type="http://schemas.openxmlformats.org/officeDocument/2006/relationships/hyperlink" Target="http://apps.webofknowledge.com/summary.do?product=UA&amp;doc=1&amp;qid=16&amp;SID=D2YGASj8w6yH5oo1GEB&amp;search_mode=AdvancedSearch&amp;update_back2search_link_param=yes" TargetMode="External"/><Relationship Id="rId23" Type="http://schemas.openxmlformats.org/officeDocument/2006/relationships/hyperlink" Target="http://apps.webofknowledge.com/summary.do?product=UA&amp;doc=1&amp;qid=7&amp;SID=D2YGASj8w6yH5oo1GEB&amp;search_mode=CombineSearches&amp;update_back2search_link_param=yes" TargetMode="External"/><Relationship Id="rId28" Type="http://schemas.openxmlformats.org/officeDocument/2006/relationships/image" Target="media/image2.png"/><Relationship Id="rId10" Type="http://schemas.openxmlformats.org/officeDocument/2006/relationships/hyperlink" Target="http://apps.webofknowledge.com/summary.do?product=UA&amp;doc=1&amp;qid=25&amp;SID=D2YGASj8w6yH5oo1GEB&amp;search_mode=CombineSearches&amp;update_back2search_link_param=yes" TargetMode="External"/><Relationship Id="rId19" Type="http://schemas.openxmlformats.org/officeDocument/2006/relationships/hyperlink" Target="http://apps.webofknowledge.com/summary.do?product=UA&amp;doc=1&amp;qid=12&amp;SID=D2YGASj8w6yH5oo1GEB&amp;search_mode=CombineSearches&amp;update_back2search_link_param=yes" TargetMode="External"/><Relationship Id="rId4" Type="http://schemas.openxmlformats.org/officeDocument/2006/relationships/image" Target="media/image1.gif"/><Relationship Id="rId9" Type="http://schemas.openxmlformats.org/officeDocument/2006/relationships/hyperlink" Target="http://apps.webofknowledge.com/summary.do?product=UA&amp;doc=1&amp;qid=26&amp;SID=D2YGASj8w6yH5oo1GEB&amp;search_mode=AdvancedSearch&amp;update_back2search_link_param=yes" TargetMode="External"/><Relationship Id="rId14" Type="http://schemas.openxmlformats.org/officeDocument/2006/relationships/hyperlink" Target="http://apps.webofknowledge.com/summary.do?product=UA&amp;doc=1&amp;qid=17&amp;SID=D2YGASj8w6yH5oo1GEB&amp;search_mode=AdvancedSearch&amp;update_back2search_link_param=yes" TargetMode="External"/><Relationship Id="rId22" Type="http://schemas.openxmlformats.org/officeDocument/2006/relationships/hyperlink" Target="http://apps.webofknowledge.com/summary.do?product=UA&amp;doc=1&amp;qid=9&amp;SID=D2YGASj8w6yH5oo1GEB&amp;search_mode=AdvancedSearch&amp;update_back2search_link_param=yes" TargetMode="External"/><Relationship Id="rId27" Type="http://schemas.openxmlformats.org/officeDocument/2006/relationships/hyperlink" Target="http://apps.webofknowledge.com/summary.do?product=UA&amp;doc=1&amp;qid=1&amp;SID=D2YGASj8w6yH5oo1GEB&amp;search_mode=AdvancedSearch&amp;update_back2search_link_param=yes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181</Words>
  <Characters>1243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e Vilaca</dc:creator>
  <cp:keywords/>
  <dc:description/>
  <cp:lastModifiedBy>Tatiane Vilaca</cp:lastModifiedBy>
  <cp:revision>1</cp:revision>
  <dcterms:created xsi:type="dcterms:W3CDTF">2021-10-29T10:05:00Z</dcterms:created>
  <dcterms:modified xsi:type="dcterms:W3CDTF">2021-10-29T10:19:00Z</dcterms:modified>
</cp:coreProperties>
</file>